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E60EC" w14:textId="46FE4C7B" w:rsidR="007D2F1A" w:rsidRPr="00401D4A" w:rsidRDefault="00697931" w:rsidP="00401D4A">
      <w:pPr>
        <w:spacing w:line="480" w:lineRule="auto"/>
        <w:jc w:val="center"/>
        <w:rPr>
          <w:rFonts w:cstheme="minorHAnsi"/>
          <w:bCs/>
          <w:iCs/>
          <w:sz w:val="24"/>
          <w:szCs w:val="24"/>
        </w:rPr>
      </w:pPr>
      <w:r w:rsidRPr="002C4231">
        <w:rPr>
          <w:rFonts w:cstheme="minorHAnsi"/>
          <w:b/>
          <w:bCs/>
          <w:iCs/>
          <w:sz w:val="28"/>
          <w:szCs w:val="28"/>
        </w:rPr>
        <w:t>Supplementary Material</w:t>
      </w:r>
    </w:p>
    <w:p w14:paraId="060186A9" w14:textId="77777777" w:rsidR="00AE1F47" w:rsidRPr="00401D4A" w:rsidRDefault="00AE1F47" w:rsidP="00401D4A">
      <w:pPr>
        <w:spacing w:line="480" w:lineRule="auto"/>
        <w:jc w:val="both"/>
        <w:rPr>
          <w:b/>
          <w:bCs/>
        </w:rPr>
      </w:pPr>
    </w:p>
    <w:p w14:paraId="12DF4CB8" w14:textId="5D496C90" w:rsidR="00317F52" w:rsidRPr="002C4231" w:rsidRDefault="00317F52" w:rsidP="00401D4A">
      <w:pPr>
        <w:spacing w:line="480" w:lineRule="auto"/>
        <w:rPr>
          <w:rFonts w:cstheme="minorHAnsi"/>
          <w:sz w:val="18"/>
          <w:szCs w:val="18"/>
        </w:rPr>
      </w:pPr>
      <w:r w:rsidRPr="002C4231">
        <w:rPr>
          <w:b/>
          <w:bCs/>
        </w:rPr>
        <w:t xml:space="preserve">Supplementary Table </w:t>
      </w:r>
      <w:r w:rsidR="0000159D">
        <w:rPr>
          <w:b/>
          <w:bCs/>
        </w:rPr>
        <w:t>1</w:t>
      </w:r>
      <w:r w:rsidRPr="002C4231">
        <w:rPr>
          <w:b/>
          <w:bCs/>
        </w:rPr>
        <w:t>.</w:t>
      </w:r>
      <w:r w:rsidRPr="002C4231">
        <w:t xml:space="preserve"> </w:t>
      </w:r>
      <w:r w:rsidRPr="002C4231">
        <w:rPr>
          <w:rFonts w:cstheme="minorHAnsi"/>
        </w:rPr>
        <w:t xml:space="preserve">Overview of the datasets selected from GEO for </w:t>
      </w:r>
      <w:r w:rsidR="00401D4A" w:rsidRPr="002C4231">
        <w:rPr>
          <w:rFonts w:cstheme="minorHAnsi"/>
        </w:rPr>
        <w:t>Clinical-pathological</w:t>
      </w:r>
      <w:r w:rsidRPr="002C4231">
        <w:rPr>
          <w:rFonts w:cstheme="minorHAnsi"/>
        </w:rPr>
        <w:t xml:space="preserve"> analyses.</w:t>
      </w:r>
    </w:p>
    <w:tbl>
      <w:tblPr>
        <w:tblStyle w:val="TableNormal"/>
        <w:tblW w:w="10773" w:type="dxa"/>
        <w:tblInd w:w="0" w:type="dxa"/>
        <w:tblLayout w:type="fixed"/>
        <w:tblLook w:val="01E0" w:firstRow="1" w:lastRow="1" w:firstColumn="1" w:lastColumn="1" w:noHBand="0" w:noVBand="0"/>
      </w:tblPr>
      <w:tblGrid>
        <w:gridCol w:w="993"/>
        <w:gridCol w:w="992"/>
        <w:gridCol w:w="1559"/>
        <w:gridCol w:w="4536"/>
        <w:gridCol w:w="1559"/>
        <w:gridCol w:w="1134"/>
      </w:tblGrid>
      <w:tr w:rsidR="00400254" w:rsidRPr="002C4231" w14:paraId="3A5631BD" w14:textId="77777777" w:rsidTr="00376998">
        <w:trPr>
          <w:trHeight w:val="9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F878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GEO Datas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01B4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E10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FEE3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6275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Microarra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FCAD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Reference</w:t>
            </w:r>
          </w:p>
        </w:tc>
      </w:tr>
      <w:tr w:rsidR="00400254" w:rsidRPr="002C4231" w14:paraId="63EC9D85" w14:textId="77777777" w:rsidTr="00376998">
        <w:trPr>
          <w:trHeight w:val="381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BEF50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80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C9FCE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F920E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orway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E714EE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28004 SurePrint G3 Human GE 8x60K Microarra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6B421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45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D45C7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–3]</w:t>
            </w:r>
          </w:p>
        </w:tc>
      </w:tr>
      <w:tr w:rsidR="00400254" w:rsidRPr="002C4231" w14:paraId="4367C8C4" w14:textId="77777777" w:rsidTr="00376998">
        <w:trPr>
          <w:trHeight w:val="381"/>
        </w:trPr>
        <w:tc>
          <w:tcPr>
            <w:tcW w:w="993" w:type="dxa"/>
            <w:vAlign w:val="center"/>
          </w:tcPr>
          <w:p w14:paraId="0763D20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89116</w:t>
            </w:r>
          </w:p>
        </w:tc>
        <w:tc>
          <w:tcPr>
            <w:tcW w:w="992" w:type="dxa"/>
            <w:vAlign w:val="center"/>
          </w:tcPr>
          <w:p w14:paraId="1B7E3BA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vAlign w:val="center"/>
          </w:tcPr>
          <w:p w14:paraId="54C343F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4536" w:type="dxa"/>
            <w:vAlign w:val="center"/>
          </w:tcPr>
          <w:p w14:paraId="621353D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 V3.0 expression beadchip</w:t>
            </w:r>
          </w:p>
        </w:tc>
        <w:tc>
          <w:tcPr>
            <w:tcW w:w="1559" w:type="dxa"/>
            <w:vAlign w:val="center"/>
          </w:tcPr>
          <w:p w14:paraId="385919E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947</w:t>
            </w:r>
          </w:p>
        </w:tc>
        <w:tc>
          <w:tcPr>
            <w:tcW w:w="1134" w:type="dxa"/>
            <w:vAlign w:val="center"/>
          </w:tcPr>
          <w:p w14:paraId="4D43F70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]</w:t>
            </w:r>
          </w:p>
        </w:tc>
      </w:tr>
      <w:tr w:rsidR="00400254" w:rsidRPr="002C4231" w14:paraId="66FAEA5E" w14:textId="77777777" w:rsidTr="00376998">
        <w:trPr>
          <w:trHeight w:val="360"/>
        </w:trPr>
        <w:tc>
          <w:tcPr>
            <w:tcW w:w="993" w:type="dxa"/>
            <w:vAlign w:val="center"/>
            <w:hideMark/>
          </w:tcPr>
          <w:p w14:paraId="7F8DD42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76360</w:t>
            </w:r>
          </w:p>
        </w:tc>
        <w:tc>
          <w:tcPr>
            <w:tcW w:w="992" w:type="dxa"/>
            <w:vAlign w:val="center"/>
            <w:hideMark/>
          </w:tcPr>
          <w:p w14:paraId="7F10CAE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vAlign w:val="center"/>
            <w:hideMark/>
          </w:tcPr>
          <w:p w14:paraId="4245387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  <w:hideMark/>
          </w:tcPr>
          <w:p w14:paraId="749415C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 V3.0 expression beadchip</w:t>
            </w:r>
          </w:p>
        </w:tc>
        <w:tc>
          <w:tcPr>
            <w:tcW w:w="1559" w:type="dxa"/>
            <w:vAlign w:val="center"/>
            <w:hideMark/>
          </w:tcPr>
          <w:p w14:paraId="359D76B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947</w:t>
            </w:r>
          </w:p>
        </w:tc>
        <w:tc>
          <w:tcPr>
            <w:tcW w:w="1134" w:type="dxa"/>
            <w:vAlign w:val="center"/>
            <w:hideMark/>
          </w:tcPr>
          <w:p w14:paraId="74E0968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]</w:t>
            </w:r>
          </w:p>
        </w:tc>
      </w:tr>
      <w:tr w:rsidR="00400254" w:rsidRPr="002C4231" w14:paraId="4C23AF6D" w14:textId="77777777" w:rsidTr="00376998">
        <w:trPr>
          <w:trHeight w:val="360"/>
        </w:trPr>
        <w:tc>
          <w:tcPr>
            <w:tcW w:w="993" w:type="dxa"/>
            <w:vAlign w:val="center"/>
          </w:tcPr>
          <w:p w14:paraId="42FDFCC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9481</w:t>
            </w:r>
          </w:p>
        </w:tc>
        <w:tc>
          <w:tcPr>
            <w:tcW w:w="992" w:type="dxa"/>
            <w:vAlign w:val="center"/>
          </w:tcPr>
          <w:p w14:paraId="24D735F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vAlign w:val="center"/>
          </w:tcPr>
          <w:p w14:paraId="6F3DE5C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4536" w:type="dxa"/>
            <w:vAlign w:val="center"/>
          </w:tcPr>
          <w:p w14:paraId="34A4BAB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2 9949 Custom SurePrint G3 Human GE 8x60K</w:t>
            </w:r>
          </w:p>
        </w:tc>
        <w:tc>
          <w:tcPr>
            <w:tcW w:w="1559" w:type="dxa"/>
            <w:vAlign w:val="center"/>
          </w:tcPr>
          <w:p w14:paraId="50A66AC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5931</w:t>
            </w:r>
          </w:p>
        </w:tc>
        <w:tc>
          <w:tcPr>
            <w:tcW w:w="1134" w:type="dxa"/>
            <w:vAlign w:val="center"/>
          </w:tcPr>
          <w:p w14:paraId="72C35F15" w14:textId="68E252BE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]</w:t>
            </w:r>
          </w:p>
        </w:tc>
      </w:tr>
      <w:tr w:rsidR="00400254" w:rsidRPr="002C4231" w14:paraId="15982CE3" w14:textId="77777777" w:rsidTr="00376998">
        <w:trPr>
          <w:trHeight w:val="360"/>
        </w:trPr>
        <w:tc>
          <w:tcPr>
            <w:tcW w:w="993" w:type="dxa"/>
            <w:vAlign w:val="center"/>
          </w:tcPr>
          <w:p w14:paraId="100DB9C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59590</w:t>
            </w:r>
          </w:p>
        </w:tc>
        <w:tc>
          <w:tcPr>
            <w:tcW w:w="992" w:type="dxa"/>
            <w:vAlign w:val="center"/>
          </w:tcPr>
          <w:p w14:paraId="799BA35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vAlign w:val="center"/>
          </w:tcPr>
          <w:p w14:paraId="62D6EB7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4536" w:type="dxa"/>
            <w:vAlign w:val="center"/>
          </w:tcPr>
          <w:p w14:paraId="6A15305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_V3_0_R1_Bioconductor_2.11</w:t>
            </w:r>
          </w:p>
        </w:tc>
        <w:tc>
          <w:tcPr>
            <w:tcW w:w="1559" w:type="dxa"/>
            <w:vAlign w:val="center"/>
          </w:tcPr>
          <w:p w14:paraId="0CF34F7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7518</w:t>
            </w:r>
          </w:p>
        </w:tc>
        <w:tc>
          <w:tcPr>
            <w:tcW w:w="1134" w:type="dxa"/>
            <w:vAlign w:val="center"/>
          </w:tcPr>
          <w:p w14:paraId="6D3B437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]</w:t>
            </w:r>
          </w:p>
        </w:tc>
      </w:tr>
      <w:tr w:rsidR="00400254" w:rsidRPr="002C4231" w14:paraId="2FA90E5A" w14:textId="77777777" w:rsidTr="00376998">
        <w:trPr>
          <w:trHeight w:val="360"/>
        </w:trPr>
        <w:tc>
          <w:tcPr>
            <w:tcW w:w="993" w:type="dxa"/>
            <w:vAlign w:val="center"/>
          </w:tcPr>
          <w:p w14:paraId="09FEAF4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65194</w:t>
            </w:r>
          </w:p>
        </w:tc>
        <w:tc>
          <w:tcPr>
            <w:tcW w:w="992" w:type="dxa"/>
            <w:vAlign w:val="center"/>
          </w:tcPr>
          <w:p w14:paraId="0A97BE3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vAlign w:val="center"/>
          </w:tcPr>
          <w:p w14:paraId="7A6A1CD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vAlign w:val="center"/>
          </w:tcPr>
          <w:p w14:paraId="53E29AB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205D12A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2DA1B4F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8–10]</w:t>
            </w:r>
          </w:p>
        </w:tc>
      </w:tr>
      <w:tr w:rsidR="00400254" w:rsidRPr="002C4231" w14:paraId="6FB276C8" w14:textId="77777777" w:rsidTr="00376998">
        <w:trPr>
          <w:trHeight w:val="360"/>
        </w:trPr>
        <w:tc>
          <w:tcPr>
            <w:tcW w:w="993" w:type="dxa"/>
            <w:vAlign w:val="center"/>
          </w:tcPr>
          <w:p w14:paraId="03984E4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60785</w:t>
            </w:r>
          </w:p>
        </w:tc>
        <w:tc>
          <w:tcPr>
            <w:tcW w:w="992" w:type="dxa"/>
            <w:vAlign w:val="center"/>
          </w:tcPr>
          <w:p w14:paraId="04FF49B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center"/>
          </w:tcPr>
          <w:p w14:paraId="50BACD9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4536" w:type="dxa"/>
            <w:vAlign w:val="center"/>
          </w:tcPr>
          <w:p w14:paraId="296ED05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 V4.0 expression beadchip</w:t>
            </w:r>
          </w:p>
        </w:tc>
        <w:tc>
          <w:tcPr>
            <w:tcW w:w="1559" w:type="dxa"/>
            <w:vAlign w:val="center"/>
          </w:tcPr>
          <w:p w14:paraId="6DE975A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0558</w:t>
            </w:r>
          </w:p>
        </w:tc>
        <w:tc>
          <w:tcPr>
            <w:tcW w:w="1134" w:type="dxa"/>
            <w:vAlign w:val="center"/>
          </w:tcPr>
          <w:p w14:paraId="3052B33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1]</w:t>
            </w:r>
          </w:p>
        </w:tc>
      </w:tr>
      <w:tr w:rsidR="00400254" w:rsidRPr="002C4231" w14:paraId="56192D25" w14:textId="77777777" w:rsidTr="00376998">
        <w:trPr>
          <w:trHeight w:val="360"/>
        </w:trPr>
        <w:tc>
          <w:tcPr>
            <w:tcW w:w="993" w:type="dxa"/>
            <w:vAlign w:val="center"/>
          </w:tcPr>
          <w:p w14:paraId="2C83D82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2568</w:t>
            </w:r>
          </w:p>
        </w:tc>
        <w:tc>
          <w:tcPr>
            <w:tcW w:w="992" w:type="dxa"/>
            <w:vAlign w:val="center"/>
          </w:tcPr>
          <w:p w14:paraId="5907656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center"/>
          </w:tcPr>
          <w:p w14:paraId="0BC9B3C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reland</w:t>
            </w:r>
          </w:p>
        </w:tc>
        <w:tc>
          <w:tcPr>
            <w:tcW w:w="4536" w:type="dxa"/>
            <w:vAlign w:val="center"/>
          </w:tcPr>
          <w:p w14:paraId="5401A15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1985E01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3FF2865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2]</w:t>
            </w:r>
          </w:p>
        </w:tc>
      </w:tr>
      <w:tr w:rsidR="00400254" w:rsidRPr="002C4231" w14:paraId="7C2B6BBE" w14:textId="77777777" w:rsidTr="00376998">
        <w:tblPrEx>
          <w:tblLook w:val="04A0" w:firstRow="1" w:lastRow="0" w:firstColumn="1" w:lastColumn="0" w:noHBand="0" w:noVBand="1"/>
        </w:tblPrEx>
        <w:trPr>
          <w:trHeight w:val="291"/>
        </w:trPr>
        <w:tc>
          <w:tcPr>
            <w:tcW w:w="993" w:type="dxa"/>
            <w:vAlign w:val="center"/>
          </w:tcPr>
          <w:p w14:paraId="1EE5C75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37126</w:t>
            </w:r>
          </w:p>
        </w:tc>
        <w:tc>
          <w:tcPr>
            <w:tcW w:w="992" w:type="dxa"/>
            <w:vAlign w:val="center"/>
          </w:tcPr>
          <w:p w14:paraId="701D722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center"/>
          </w:tcPr>
          <w:p w14:paraId="34B2282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4536" w:type="dxa"/>
            <w:vAlign w:val="center"/>
          </w:tcPr>
          <w:p w14:paraId="31BC1BB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14850 Whole Human Genome Microarray 4x44K G4112F</w:t>
            </w:r>
          </w:p>
        </w:tc>
        <w:tc>
          <w:tcPr>
            <w:tcW w:w="1559" w:type="dxa"/>
            <w:vAlign w:val="center"/>
          </w:tcPr>
          <w:p w14:paraId="619C711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480</w:t>
            </w:r>
          </w:p>
        </w:tc>
        <w:tc>
          <w:tcPr>
            <w:tcW w:w="1134" w:type="dxa"/>
            <w:vAlign w:val="center"/>
          </w:tcPr>
          <w:p w14:paraId="49AC905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3,14]</w:t>
            </w:r>
          </w:p>
        </w:tc>
      </w:tr>
      <w:tr w:rsidR="00400254" w:rsidRPr="002C4231" w14:paraId="298C9BB6" w14:textId="77777777" w:rsidTr="00376998">
        <w:tblPrEx>
          <w:tblLook w:val="04A0" w:firstRow="1" w:lastRow="0" w:firstColumn="1" w:lastColumn="0" w:noHBand="0" w:noVBand="1"/>
        </w:tblPrEx>
        <w:trPr>
          <w:trHeight w:val="353"/>
        </w:trPr>
        <w:tc>
          <w:tcPr>
            <w:tcW w:w="993" w:type="dxa"/>
            <w:vAlign w:val="center"/>
          </w:tcPr>
          <w:p w14:paraId="28D1530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1998</w:t>
            </w:r>
          </w:p>
        </w:tc>
        <w:tc>
          <w:tcPr>
            <w:tcW w:w="992" w:type="dxa"/>
            <w:vAlign w:val="center"/>
          </w:tcPr>
          <w:p w14:paraId="016C23D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center"/>
          </w:tcPr>
          <w:p w14:paraId="2CA6D9B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17FA7A8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2.0 Array</w:t>
            </w:r>
          </w:p>
        </w:tc>
        <w:tc>
          <w:tcPr>
            <w:tcW w:w="1559" w:type="dxa"/>
            <w:vAlign w:val="center"/>
          </w:tcPr>
          <w:p w14:paraId="20CC1D0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1</w:t>
            </w:r>
          </w:p>
        </w:tc>
        <w:tc>
          <w:tcPr>
            <w:tcW w:w="1134" w:type="dxa"/>
            <w:vAlign w:val="center"/>
          </w:tcPr>
          <w:p w14:paraId="5182FF6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5]</w:t>
            </w:r>
          </w:p>
        </w:tc>
      </w:tr>
      <w:tr w:rsidR="00400254" w:rsidRPr="002C4231" w14:paraId="507CE8A2" w14:textId="77777777" w:rsidTr="00376998">
        <w:tblPrEx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993" w:type="dxa"/>
            <w:vAlign w:val="center"/>
            <w:hideMark/>
          </w:tcPr>
          <w:p w14:paraId="123E5CA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5307</w:t>
            </w:r>
          </w:p>
        </w:tc>
        <w:tc>
          <w:tcPr>
            <w:tcW w:w="992" w:type="dxa"/>
            <w:vAlign w:val="center"/>
            <w:hideMark/>
          </w:tcPr>
          <w:p w14:paraId="7D761E3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559" w:type="dxa"/>
            <w:vAlign w:val="center"/>
            <w:hideMark/>
          </w:tcPr>
          <w:p w14:paraId="37729EE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4536" w:type="dxa"/>
            <w:vAlign w:val="center"/>
            <w:hideMark/>
          </w:tcPr>
          <w:p w14:paraId="43475CF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WEGENE H_v2.1.1 55K</w:t>
            </w:r>
          </w:p>
        </w:tc>
        <w:tc>
          <w:tcPr>
            <w:tcW w:w="1559" w:type="dxa"/>
            <w:vAlign w:val="center"/>
            <w:hideMark/>
          </w:tcPr>
          <w:p w14:paraId="26F93E8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345</w:t>
            </w:r>
          </w:p>
        </w:tc>
        <w:tc>
          <w:tcPr>
            <w:tcW w:w="1134" w:type="dxa"/>
            <w:vAlign w:val="center"/>
            <w:hideMark/>
          </w:tcPr>
          <w:p w14:paraId="42E118B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6]</w:t>
            </w:r>
          </w:p>
        </w:tc>
      </w:tr>
      <w:tr w:rsidR="00400254" w:rsidRPr="002C4231" w14:paraId="10CCC5EE" w14:textId="77777777" w:rsidTr="00376998">
        <w:tblPrEx>
          <w:tblLook w:val="04A0" w:firstRow="1" w:lastRow="0" w:firstColumn="1" w:lastColumn="0" w:noHBand="0" w:noVBand="1"/>
        </w:tblPrEx>
        <w:trPr>
          <w:trHeight w:val="477"/>
        </w:trPr>
        <w:tc>
          <w:tcPr>
            <w:tcW w:w="993" w:type="dxa"/>
            <w:vAlign w:val="center"/>
          </w:tcPr>
          <w:p w14:paraId="62F580B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31364</w:t>
            </w:r>
          </w:p>
        </w:tc>
        <w:tc>
          <w:tcPr>
            <w:tcW w:w="992" w:type="dxa"/>
            <w:vAlign w:val="center"/>
          </w:tcPr>
          <w:p w14:paraId="7F58D67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559" w:type="dxa"/>
            <w:vAlign w:val="center"/>
          </w:tcPr>
          <w:p w14:paraId="0E2833C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4536" w:type="dxa"/>
            <w:vAlign w:val="center"/>
          </w:tcPr>
          <w:p w14:paraId="3756204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endia_human_DiscoverPrint_v1</w:t>
            </w:r>
          </w:p>
        </w:tc>
        <w:tc>
          <w:tcPr>
            <w:tcW w:w="1559" w:type="dxa"/>
            <w:vAlign w:val="center"/>
          </w:tcPr>
          <w:p w14:paraId="7184959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4378</w:t>
            </w:r>
          </w:p>
        </w:tc>
        <w:tc>
          <w:tcPr>
            <w:tcW w:w="1134" w:type="dxa"/>
            <w:vAlign w:val="center"/>
          </w:tcPr>
          <w:p w14:paraId="066CA39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7]</w:t>
            </w:r>
          </w:p>
        </w:tc>
      </w:tr>
      <w:tr w:rsidR="00400254" w:rsidRPr="002C4231" w14:paraId="1E5BAAED" w14:textId="77777777" w:rsidTr="00376998">
        <w:tblPrEx>
          <w:tblLook w:val="04A0" w:firstRow="1" w:lastRow="0" w:firstColumn="1" w:lastColumn="0" w:noHBand="0" w:noVBand="1"/>
        </w:tblPrEx>
        <w:trPr>
          <w:trHeight w:val="334"/>
        </w:trPr>
        <w:tc>
          <w:tcPr>
            <w:tcW w:w="993" w:type="dxa"/>
            <w:vAlign w:val="center"/>
            <w:hideMark/>
          </w:tcPr>
          <w:p w14:paraId="1AD1E86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0711</w:t>
            </w:r>
          </w:p>
        </w:tc>
        <w:tc>
          <w:tcPr>
            <w:tcW w:w="992" w:type="dxa"/>
            <w:vAlign w:val="center"/>
            <w:hideMark/>
          </w:tcPr>
          <w:p w14:paraId="01CE2A1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  <w:hideMark/>
          </w:tcPr>
          <w:p w14:paraId="5D325AD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4536" w:type="dxa"/>
            <w:vAlign w:val="center"/>
            <w:hideMark/>
          </w:tcPr>
          <w:p w14:paraId="6FD324A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  <w:hideMark/>
          </w:tcPr>
          <w:p w14:paraId="1D0024B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  <w:hideMark/>
          </w:tcPr>
          <w:p w14:paraId="298CEC8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8]</w:t>
            </w:r>
          </w:p>
        </w:tc>
      </w:tr>
      <w:tr w:rsidR="00400254" w:rsidRPr="002C4231" w14:paraId="1F3988ED" w14:textId="77777777" w:rsidTr="00376998">
        <w:tblPrEx>
          <w:tblLook w:val="04A0" w:firstRow="1" w:lastRow="0" w:firstColumn="1" w:lastColumn="0" w:noHBand="0" w:noVBand="1"/>
        </w:tblPrEx>
        <w:trPr>
          <w:trHeight w:val="375"/>
        </w:trPr>
        <w:tc>
          <w:tcPr>
            <w:tcW w:w="993" w:type="dxa"/>
            <w:vAlign w:val="center"/>
            <w:hideMark/>
          </w:tcPr>
          <w:p w14:paraId="3DB9077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31863</w:t>
            </w:r>
          </w:p>
        </w:tc>
        <w:tc>
          <w:tcPr>
            <w:tcW w:w="992" w:type="dxa"/>
            <w:vAlign w:val="center"/>
            <w:hideMark/>
          </w:tcPr>
          <w:p w14:paraId="7E5F162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  <w:hideMark/>
          </w:tcPr>
          <w:p w14:paraId="20E18E1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4536" w:type="dxa"/>
            <w:vAlign w:val="center"/>
            <w:hideMark/>
          </w:tcPr>
          <w:p w14:paraId="0813E92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WEGENE Human_v2.1.1 55K_condensed</w:t>
            </w:r>
          </w:p>
        </w:tc>
        <w:tc>
          <w:tcPr>
            <w:tcW w:w="1559" w:type="dxa"/>
            <w:vAlign w:val="center"/>
            <w:hideMark/>
          </w:tcPr>
          <w:p w14:paraId="7C40239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4374</w:t>
            </w:r>
          </w:p>
        </w:tc>
        <w:tc>
          <w:tcPr>
            <w:tcW w:w="1134" w:type="dxa"/>
            <w:vAlign w:val="center"/>
            <w:hideMark/>
          </w:tcPr>
          <w:p w14:paraId="43A154A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19]</w:t>
            </w:r>
          </w:p>
        </w:tc>
      </w:tr>
      <w:tr w:rsidR="00400254" w:rsidRPr="002C4231" w14:paraId="3C7DCF3D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  <w:hideMark/>
          </w:tcPr>
          <w:p w14:paraId="7D46A20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4185</w:t>
            </w:r>
          </w:p>
        </w:tc>
        <w:tc>
          <w:tcPr>
            <w:tcW w:w="992" w:type="dxa"/>
            <w:vAlign w:val="center"/>
            <w:hideMark/>
          </w:tcPr>
          <w:p w14:paraId="19C377C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  <w:hideMark/>
          </w:tcPr>
          <w:p w14:paraId="7AD804C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  <w:hideMark/>
          </w:tcPr>
          <w:p w14:paraId="4C3B680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  <w:hideMark/>
          </w:tcPr>
          <w:p w14:paraId="565853F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  <w:hideMark/>
          </w:tcPr>
          <w:p w14:paraId="15997DD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20]</w:t>
            </w:r>
          </w:p>
        </w:tc>
      </w:tr>
      <w:tr w:rsidR="00400254" w:rsidRPr="002C4231" w14:paraId="7511212D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184361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lastRenderedPageBreak/>
              <w:t>GSE22219</w:t>
            </w:r>
          </w:p>
        </w:tc>
        <w:tc>
          <w:tcPr>
            <w:tcW w:w="992" w:type="dxa"/>
            <w:vAlign w:val="center"/>
          </w:tcPr>
          <w:p w14:paraId="081C15E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</w:tcPr>
          <w:p w14:paraId="3880267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4536" w:type="dxa"/>
            <w:vAlign w:val="center"/>
          </w:tcPr>
          <w:p w14:paraId="274F7E6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Ref-8 v1.0 expression beadchip</w:t>
            </w:r>
          </w:p>
        </w:tc>
        <w:tc>
          <w:tcPr>
            <w:tcW w:w="1559" w:type="dxa"/>
            <w:vAlign w:val="center"/>
          </w:tcPr>
          <w:p w14:paraId="21E317A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098</w:t>
            </w:r>
          </w:p>
        </w:tc>
        <w:tc>
          <w:tcPr>
            <w:tcW w:w="1134" w:type="dxa"/>
            <w:vAlign w:val="center"/>
          </w:tcPr>
          <w:p w14:paraId="200EDBC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21]</w:t>
            </w:r>
          </w:p>
        </w:tc>
      </w:tr>
      <w:tr w:rsidR="00400254" w:rsidRPr="002C4231" w14:paraId="7AC78BBB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D329FA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0194</w:t>
            </w:r>
          </w:p>
        </w:tc>
        <w:tc>
          <w:tcPr>
            <w:tcW w:w="992" w:type="dxa"/>
            <w:vAlign w:val="center"/>
          </w:tcPr>
          <w:p w14:paraId="0A24921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vAlign w:val="center"/>
          </w:tcPr>
          <w:p w14:paraId="3804E82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4536" w:type="dxa"/>
            <w:vAlign w:val="center"/>
          </w:tcPr>
          <w:p w14:paraId="2F49EBD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0FECC0B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08A9F27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22,23]</w:t>
            </w:r>
          </w:p>
        </w:tc>
      </w:tr>
      <w:tr w:rsidR="00400254" w:rsidRPr="002C4231" w14:paraId="6D31F366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5448703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0810</w:t>
            </w:r>
          </w:p>
        </w:tc>
        <w:tc>
          <w:tcPr>
            <w:tcW w:w="992" w:type="dxa"/>
            <w:vAlign w:val="center"/>
          </w:tcPr>
          <w:p w14:paraId="7A06657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1559" w:type="dxa"/>
            <w:vAlign w:val="center"/>
          </w:tcPr>
          <w:p w14:paraId="626F84D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4536" w:type="dxa"/>
            <w:vAlign w:val="center"/>
          </w:tcPr>
          <w:p w14:paraId="6B48C4D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7C28D37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45446DB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24]</w:t>
            </w:r>
          </w:p>
        </w:tc>
      </w:tr>
      <w:tr w:rsidR="00400254" w:rsidRPr="002C4231" w14:paraId="37C19020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30537BC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8757</w:t>
            </w:r>
          </w:p>
        </w:tc>
        <w:tc>
          <w:tcPr>
            <w:tcW w:w="992" w:type="dxa"/>
            <w:vAlign w:val="center"/>
          </w:tcPr>
          <w:p w14:paraId="0DC1491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1559" w:type="dxa"/>
            <w:vAlign w:val="center"/>
          </w:tcPr>
          <w:p w14:paraId="4B1E5E4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4536" w:type="dxa"/>
            <w:vAlign w:val="center"/>
          </w:tcPr>
          <w:p w14:paraId="6713E95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uman 30K 60-mer oligo array</w:t>
            </w:r>
          </w:p>
        </w:tc>
        <w:tc>
          <w:tcPr>
            <w:tcW w:w="1559" w:type="dxa"/>
            <w:vAlign w:val="center"/>
          </w:tcPr>
          <w:p w14:paraId="1FB94F6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37</w:t>
            </w:r>
          </w:p>
        </w:tc>
        <w:tc>
          <w:tcPr>
            <w:tcW w:w="1134" w:type="dxa"/>
            <w:vAlign w:val="center"/>
          </w:tcPr>
          <w:p w14:paraId="23275A5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25,26]</w:t>
            </w:r>
          </w:p>
        </w:tc>
      </w:tr>
      <w:tr w:rsidR="00400254" w:rsidRPr="002C4231" w14:paraId="55C03579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17C2F14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7390</w:t>
            </w:r>
          </w:p>
        </w:tc>
        <w:tc>
          <w:tcPr>
            <w:tcW w:w="992" w:type="dxa"/>
            <w:vAlign w:val="center"/>
          </w:tcPr>
          <w:p w14:paraId="2CAEAF2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1559" w:type="dxa"/>
            <w:vAlign w:val="center"/>
          </w:tcPr>
          <w:p w14:paraId="4481F86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4536" w:type="dxa"/>
            <w:vAlign w:val="center"/>
          </w:tcPr>
          <w:p w14:paraId="4924739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409FF56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5396A83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27,28]</w:t>
            </w:r>
          </w:p>
        </w:tc>
      </w:tr>
      <w:tr w:rsidR="00400254" w:rsidRPr="002C4231" w14:paraId="63DFCD1B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9D0479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29559</w:t>
            </w:r>
          </w:p>
        </w:tc>
        <w:tc>
          <w:tcPr>
            <w:tcW w:w="992" w:type="dxa"/>
            <w:vAlign w:val="center"/>
          </w:tcPr>
          <w:p w14:paraId="56571D2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vAlign w:val="center"/>
          </w:tcPr>
          <w:p w14:paraId="6706754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7DCEE8C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77F7B07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7439AE4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29]</w:t>
            </w:r>
          </w:p>
        </w:tc>
      </w:tr>
      <w:tr w:rsidR="00400254" w:rsidRPr="002C4231" w14:paraId="2354B762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1BCC73A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30786</w:t>
            </w:r>
          </w:p>
        </w:tc>
        <w:tc>
          <w:tcPr>
            <w:tcW w:w="992" w:type="dxa"/>
            <w:vAlign w:val="center"/>
          </w:tcPr>
          <w:p w14:paraId="0D7CB3C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vAlign w:val="center"/>
          </w:tcPr>
          <w:p w14:paraId="04093C9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71667D9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14850 Whole Human Genome Microarray 4x44K G4112F</w:t>
            </w:r>
          </w:p>
        </w:tc>
        <w:tc>
          <w:tcPr>
            <w:tcW w:w="1559" w:type="dxa"/>
            <w:vAlign w:val="center"/>
          </w:tcPr>
          <w:p w14:paraId="59BEAA9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480</w:t>
            </w:r>
          </w:p>
        </w:tc>
        <w:tc>
          <w:tcPr>
            <w:tcW w:w="1134" w:type="dxa"/>
            <w:vAlign w:val="center"/>
          </w:tcPr>
          <w:p w14:paraId="02A2319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0]</w:t>
            </w:r>
          </w:p>
        </w:tc>
      </w:tr>
      <w:tr w:rsidR="00400254" w:rsidRPr="002C4231" w14:paraId="65069C3E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040C026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03744</w:t>
            </w:r>
          </w:p>
        </w:tc>
        <w:tc>
          <w:tcPr>
            <w:tcW w:w="992" w:type="dxa"/>
            <w:vAlign w:val="center"/>
          </w:tcPr>
          <w:p w14:paraId="5BC5AF3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vAlign w:val="center"/>
          </w:tcPr>
          <w:p w14:paraId="49DFC3D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4536" w:type="dxa"/>
            <w:vAlign w:val="center"/>
          </w:tcPr>
          <w:p w14:paraId="286920C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 V4.0 expression beadchip</w:t>
            </w:r>
          </w:p>
        </w:tc>
        <w:tc>
          <w:tcPr>
            <w:tcW w:w="1559" w:type="dxa"/>
            <w:vAlign w:val="center"/>
          </w:tcPr>
          <w:p w14:paraId="75A6456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0558</w:t>
            </w:r>
          </w:p>
        </w:tc>
        <w:tc>
          <w:tcPr>
            <w:tcW w:w="1134" w:type="dxa"/>
            <w:vAlign w:val="center"/>
          </w:tcPr>
          <w:p w14:paraId="06C23F6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1]</w:t>
            </w:r>
          </w:p>
        </w:tc>
      </w:tr>
      <w:tr w:rsidR="00400254" w:rsidRPr="002C4231" w14:paraId="7C64E25F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9A4EA3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86166</w:t>
            </w:r>
          </w:p>
        </w:tc>
        <w:tc>
          <w:tcPr>
            <w:tcW w:w="992" w:type="dxa"/>
            <w:vAlign w:val="center"/>
          </w:tcPr>
          <w:p w14:paraId="56BA04D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3958832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13AD0B6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Rosetta/Merck Human RSTA Custom Affymetrix 2.0 microarray</w:t>
            </w:r>
          </w:p>
        </w:tc>
        <w:tc>
          <w:tcPr>
            <w:tcW w:w="1559" w:type="dxa"/>
            <w:vAlign w:val="center"/>
          </w:tcPr>
          <w:p w14:paraId="61FB51D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5048</w:t>
            </w:r>
          </w:p>
        </w:tc>
        <w:tc>
          <w:tcPr>
            <w:tcW w:w="1134" w:type="dxa"/>
            <w:vAlign w:val="center"/>
          </w:tcPr>
          <w:p w14:paraId="017EE6B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2]</w:t>
            </w:r>
          </w:p>
        </w:tc>
      </w:tr>
      <w:tr w:rsidR="002C4231" w:rsidRPr="002C4231" w14:paraId="0D8E52C0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54D610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93601</w:t>
            </w:r>
          </w:p>
        </w:tc>
        <w:tc>
          <w:tcPr>
            <w:tcW w:w="992" w:type="dxa"/>
            <w:vAlign w:val="center"/>
          </w:tcPr>
          <w:p w14:paraId="449135E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11CE5E6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35093E3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ustom Affymetrix Human Transcriptome Array</w:t>
            </w:r>
          </w:p>
        </w:tc>
        <w:tc>
          <w:tcPr>
            <w:tcW w:w="1559" w:type="dxa"/>
            <w:vAlign w:val="center"/>
          </w:tcPr>
          <w:p w14:paraId="438817B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22920</w:t>
            </w:r>
          </w:p>
        </w:tc>
        <w:tc>
          <w:tcPr>
            <w:tcW w:w="1134" w:type="dxa"/>
            <w:vAlign w:val="center"/>
          </w:tcPr>
          <w:p w14:paraId="570247E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3]</w:t>
            </w:r>
          </w:p>
        </w:tc>
      </w:tr>
      <w:tr w:rsidR="002C4231" w:rsidRPr="002C4231" w14:paraId="4CE9E68D" w14:textId="77777777" w:rsidTr="00376998">
        <w:tblPrEx>
          <w:tblLook w:val="04A0" w:firstRow="1" w:lastRow="0" w:firstColumn="1" w:lastColumn="0" w:noHBand="0" w:noVBand="1"/>
        </w:tblPrEx>
        <w:trPr>
          <w:trHeight w:val="212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80948B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592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36B04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16596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6C71BA8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28004 SurePrint G3 Human GE 8x60K Microarr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E2DDD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36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66842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4]</w:t>
            </w:r>
          </w:p>
        </w:tc>
      </w:tr>
      <w:tr w:rsidR="00400254" w:rsidRPr="002C4231" w14:paraId="2D86FECB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43E832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712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39E6B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544D1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3A1DA8E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39F33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341E9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5]</w:t>
            </w:r>
          </w:p>
        </w:tc>
      </w:tr>
      <w:tr w:rsidR="00400254" w:rsidRPr="002C4231" w14:paraId="6E001DFD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EE98D7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61304</w:t>
            </w:r>
          </w:p>
        </w:tc>
        <w:tc>
          <w:tcPr>
            <w:tcW w:w="992" w:type="dxa"/>
            <w:vAlign w:val="center"/>
          </w:tcPr>
          <w:p w14:paraId="50E4A7E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vAlign w:val="center"/>
          </w:tcPr>
          <w:p w14:paraId="6F0B3AE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ingapore</w:t>
            </w:r>
          </w:p>
        </w:tc>
        <w:tc>
          <w:tcPr>
            <w:tcW w:w="4536" w:type="dxa"/>
            <w:vAlign w:val="center"/>
          </w:tcPr>
          <w:p w14:paraId="1CDFFA9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5607BF6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0246B7A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6,37]</w:t>
            </w:r>
          </w:p>
        </w:tc>
      </w:tr>
      <w:tr w:rsidR="00400254" w:rsidRPr="002C4231" w14:paraId="6FA45874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158B661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9044</w:t>
            </w:r>
          </w:p>
        </w:tc>
        <w:tc>
          <w:tcPr>
            <w:tcW w:w="992" w:type="dxa"/>
            <w:vAlign w:val="center"/>
          </w:tcPr>
          <w:p w14:paraId="1FD7DEB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center"/>
          </w:tcPr>
          <w:p w14:paraId="3787D6F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audi Arabia</w:t>
            </w:r>
          </w:p>
        </w:tc>
        <w:tc>
          <w:tcPr>
            <w:tcW w:w="4536" w:type="dxa"/>
            <w:vAlign w:val="center"/>
          </w:tcPr>
          <w:p w14:paraId="714E9C5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10159F6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2891778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8]</w:t>
            </w:r>
          </w:p>
        </w:tc>
      </w:tr>
      <w:tr w:rsidR="00400254" w:rsidRPr="002C4231" w14:paraId="73B2BD7E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0EE23A2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37181</w:t>
            </w:r>
          </w:p>
        </w:tc>
        <w:tc>
          <w:tcPr>
            <w:tcW w:w="992" w:type="dxa"/>
            <w:vAlign w:val="center"/>
          </w:tcPr>
          <w:p w14:paraId="17DCAB5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center"/>
          </w:tcPr>
          <w:p w14:paraId="07A576D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4536" w:type="dxa"/>
            <w:vAlign w:val="center"/>
          </w:tcPr>
          <w:p w14:paraId="71CD720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WG-6 v3.0 expression beadchip</w:t>
            </w:r>
          </w:p>
        </w:tc>
        <w:tc>
          <w:tcPr>
            <w:tcW w:w="1559" w:type="dxa"/>
            <w:vAlign w:val="center"/>
          </w:tcPr>
          <w:p w14:paraId="09EEAE3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884</w:t>
            </w:r>
          </w:p>
        </w:tc>
        <w:tc>
          <w:tcPr>
            <w:tcW w:w="1134" w:type="dxa"/>
            <w:vAlign w:val="center"/>
          </w:tcPr>
          <w:p w14:paraId="249E9B2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39]</w:t>
            </w:r>
          </w:p>
        </w:tc>
      </w:tr>
      <w:tr w:rsidR="00400254" w:rsidRPr="002C4231" w14:paraId="02CE3D3F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B1C8FE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8390</w:t>
            </w:r>
          </w:p>
        </w:tc>
        <w:tc>
          <w:tcPr>
            <w:tcW w:w="992" w:type="dxa"/>
            <w:vAlign w:val="center"/>
          </w:tcPr>
          <w:p w14:paraId="01CA220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center"/>
          </w:tcPr>
          <w:p w14:paraId="428869D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aiwan</w:t>
            </w:r>
          </w:p>
        </w:tc>
        <w:tc>
          <w:tcPr>
            <w:tcW w:w="4536" w:type="dxa"/>
            <w:vAlign w:val="center"/>
          </w:tcPr>
          <w:p w14:paraId="065059C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6134C5F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409A843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0]</w:t>
            </w:r>
          </w:p>
        </w:tc>
      </w:tr>
      <w:tr w:rsidR="00400254" w:rsidRPr="002C4231" w14:paraId="6067CF28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3D104D8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3365</w:t>
            </w:r>
          </w:p>
        </w:tc>
        <w:tc>
          <w:tcPr>
            <w:tcW w:w="992" w:type="dxa"/>
            <w:vAlign w:val="center"/>
          </w:tcPr>
          <w:p w14:paraId="357A7A3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center"/>
          </w:tcPr>
          <w:p w14:paraId="36AEDEA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6DA17F1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15CA942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17A2ECE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1]</w:t>
            </w:r>
          </w:p>
        </w:tc>
      </w:tr>
      <w:tr w:rsidR="00400254" w:rsidRPr="002C4231" w14:paraId="7FADBA20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09831EE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5255</w:t>
            </w:r>
          </w:p>
        </w:tc>
        <w:tc>
          <w:tcPr>
            <w:tcW w:w="992" w:type="dxa"/>
            <w:vAlign w:val="center"/>
          </w:tcPr>
          <w:p w14:paraId="06464B6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center"/>
          </w:tcPr>
          <w:p w14:paraId="51C892E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16B9716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11DB768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2B5F3CD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2]</w:t>
            </w:r>
          </w:p>
        </w:tc>
      </w:tr>
      <w:tr w:rsidR="00400254" w:rsidRPr="002C4231" w14:paraId="67547641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6CA5C6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35629</w:t>
            </w:r>
          </w:p>
        </w:tc>
        <w:tc>
          <w:tcPr>
            <w:tcW w:w="992" w:type="dxa"/>
            <w:vAlign w:val="center"/>
          </w:tcPr>
          <w:p w14:paraId="5C47C22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center"/>
          </w:tcPr>
          <w:p w14:paraId="47EFE06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5880BCE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 Human 1A Oligo UNC custom Microarrays</w:t>
            </w:r>
          </w:p>
        </w:tc>
        <w:tc>
          <w:tcPr>
            <w:tcW w:w="1559" w:type="dxa"/>
            <w:vAlign w:val="center"/>
          </w:tcPr>
          <w:p w14:paraId="3E1D8B0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390</w:t>
            </w:r>
          </w:p>
        </w:tc>
        <w:tc>
          <w:tcPr>
            <w:tcW w:w="1134" w:type="dxa"/>
            <w:vAlign w:val="center"/>
          </w:tcPr>
          <w:p w14:paraId="0E6C2F0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3]</w:t>
            </w:r>
          </w:p>
        </w:tc>
      </w:tr>
      <w:tr w:rsidR="00400254" w:rsidRPr="002C4231" w14:paraId="22ED68DC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E49989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lastRenderedPageBreak/>
              <w:t>GSE29210</w:t>
            </w:r>
          </w:p>
        </w:tc>
        <w:tc>
          <w:tcPr>
            <w:tcW w:w="992" w:type="dxa"/>
            <w:vAlign w:val="center"/>
          </w:tcPr>
          <w:p w14:paraId="586FD82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center"/>
          </w:tcPr>
          <w:p w14:paraId="55C467A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4536" w:type="dxa"/>
            <w:vAlign w:val="center"/>
          </w:tcPr>
          <w:p w14:paraId="6ACA15F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14850 Whole Human Genome Microarray 4x44K G4112F</w:t>
            </w:r>
          </w:p>
        </w:tc>
        <w:tc>
          <w:tcPr>
            <w:tcW w:w="1559" w:type="dxa"/>
            <w:vAlign w:val="center"/>
          </w:tcPr>
          <w:p w14:paraId="15CF748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480</w:t>
            </w:r>
          </w:p>
        </w:tc>
        <w:tc>
          <w:tcPr>
            <w:tcW w:w="1134" w:type="dxa"/>
            <w:vAlign w:val="center"/>
          </w:tcPr>
          <w:p w14:paraId="52B5C90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4]</w:t>
            </w:r>
          </w:p>
        </w:tc>
      </w:tr>
      <w:tr w:rsidR="00400254" w:rsidRPr="002C4231" w14:paraId="0F34C93E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08DC819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34138</w:t>
            </w:r>
          </w:p>
        </w:tc>
        <w:tc>
          <w:tcPr>
            <w:tcW w:w="992" w:type="dxa"/>
            <w:vAlign w:val="center"/>
          </w:tcPr>
          <w:p w14:paraId="0E63294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559" w:type="dxa"/>
            <w:vAlign w:val="center"/>
          </w:tcPr>
          <w:p w14:paraId="0D33A34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4536" w:type="dxa"/>
            <w:vAlign w:val="center"/>
          </w:tcPr>
          <w:p w14:paraId="110C62E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WG-6 v3.0 expression beadchip</w:t>
            </w:r>
          </w:p>
        </w:tc>
        <w:tc>
          <w:tcPr>
            <w:tcW w:w="1559" w:type="dxa"/>
            <w:vAlign w:val="center"/>
          </w:tcPr>
          <w:p w14:paraId="3F0517C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884</w:t>
            </w:r>
          </w:p>
        </w:tc>
        <w:tc>
          <w:tcPr>
            <w:tcW w:w="1134" w:type="dxa"/>
            <w:vAlign w:val="center"/>
          </w:tcPr>
          <w:p w14:paraId="416D0A6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5,46]</w:t>
            </w:r>
          </w:p>
        </w:tc>
      </w:tr>
      <w:tr w:rsidR="00400254" w:rsidRPr="002C4231" w14:paraId="006B23A1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77190F5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30682</w:t>
            </w:r>
          </w:p>
        </w:tc>
        <w:tc>
          <w:tcPr>
            <w:tcW w:w="992" w:type="dxa"/>
            <w:vAlign w:val="center"/>
          </w:tcPr>
          <w:p w14:paraId="176F335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559" w:type="dxa"/>
            <w:vAlign w:val="center"/>
          </w:tcPr>
          <w:p w14:paraId="201127E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vAlign w:val="center"/>
          </w:tcPr>
          <w:p w14:paraId="4D34DBE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WG-6 v3.0 expression beadchip</w:t>
            </w:r>
          </w:p>
        </w:tc>
        <w:tc>
          <w:tcPr>
            <w:tcW w:w="1559" w:type="dxa"/>
            <w:vAlign w:val="center"/>
          </w:tcPr>
          <w:p w14:paraId="34ED2BC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884</w:t>
            </w:r>
          </w:p>
        </w:tc>
        <w:tc>
          <w:tcPr>
            <w:tcW w:w="1134" w:type="dxa"/>
            <w:vAlign w:val="center"/>
          </w:tcPr>
          <w:p w14:paraId="09B5041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7]</w:t>
            </w:r>
          </w:p>
        </w:tc>
      </w:tr>
      <w:tr w:rsidR="00400254" w:rsidRPr="002C4231" w14:paraId="5F8762C7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942843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0893</w:t>
            </w:r>
          </w:p>
        </w:tc>
        <w:tc>
          <w:tcPr>
            <w:tcW w:w="992" w:type="dxa"/>
            <w:vAlign w:val="center"/>
          </w:tcPr>
          <w:p w14:paraId="77D7430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</w:tcPr>
          <w:p w14:paraId="1833D52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1784F47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11521 Human 1A Microarray G4110A</w:t>
            </w:r>
          </w:p>
        </w:tc>
        <w:tc>
          <w:tcPr>
            <w:tcW w:w="1559" w:type="dxa"/>
            <w:vAlign w:val="center"/>
          </w:tcPr>
          <w:p w14:paraId="049E300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885</w:t>
            </w:r>
          </w:p>
        </w:tc>
        <w:tc>
          <w:tcPr>
            <w:tcW w:w="1134" w:type="dxa"/>
            <w:vAlign w:val="center"/>
          </w:tcPr>
          <w:p w14:paraId="43A657E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8]</w:t>
            </w:r>
          </w:p>
        </w:tc>
      </w:tr>
      <w:tr w:rsidR="00400254" w:rsidRPr="002C4231" w14:paraId="20D1F084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67E5640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6987</w:t>
            </w:r>
          </w:p>
        </w:tc>
        <w:tc>
          <w:tcPr>
            <w:tcW w:w="992" w:type="dxa"/>
            <w:vAlign w:val="center"/>
          </w:tcPr>
          <w:p w14:paraId="663B446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</w:tcPr>
          <w:p w14:paraId="0ABCC1F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4536" w:type="dxa"/>
            <w:vAlign w:val="center"/>
          </w:tcPr>
          <w:p w14:paraId="06692B2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Ref-8 v2.0 expression beadchip</w:t>
            </w:r>
          </w:p>
        </w:tc>
        <w:tc>
          <w:tcPr>
            <w:tcW w:w="1559" w:type="dxa"/>
            <w:vAlign w:val="center"/>
          </w:tcPr>
          <w:p w14:paraId="109D222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104</w:t>
            </w:r>
          </w:p>
        </w:tc>
        <w:tc>
          <w:tcPr>
            <w:tcW w:w="1134" w:type="dxa"/>
            <w:vAlign w:val="center"/>
          </w:tcPr>
          <w:p w14:paraId="7733FF3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49,50]</w:t>
            </w:r>
          </w:p>
        </w:tc>
      </w:tr>
      <w:tr w:rsidR="00400254" w:rsidRPr="002C4231" w14:paraId="187D7948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3104B93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2597</w:t>
            </w:r>
          </w:p>
        </w:tc>
        <w:tc>
          <w:tcPr>
            <w:tcW w:w="992" w:type="dxa"/>
            <w:vAlign w:val="center"/>
          </w:tcPr>
          <w:p w14:paraId="1D4254D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</w:tcPr>
          <w:p w14:paraId="14BD782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43B62A0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28D788A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6FA1426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1]</w:t>
            </w:r>
          </w:p>
        </w:tc>
      </w:tr>
      <w:tr w:rsidR="00400254" w:rsidRPr="002C4231" w14:paraId="0326F52C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0A28F6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6639</w:t>
            </w:r>
          </w:p>
        </w:tc>
        <w:tc>
          <w:tcPr>
            <w:tcW w:w="992" w:type="dxa"/>
            <w:vAlign w:val="center"/>
          </w:tcPr>
          <w:p w14:paraId="176450D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</w:tcPr>
          <w:p w14:paraId="7E7EFE1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vAlign w:val="center"/>
          </w:tcPr>
          <w:p w14:paraId="68E656A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056F690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1E1E156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2]</w:t>
            </w:r>
          </w:p>
        </w:tc>
      </w:tr>
      <w:tr w:rsidR="00400254" w:rsidRPr="002C4231" w14:paraId="42DBB663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08983EA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6304</w:t>
            </w:r>
          </w:p>
        </w:tc>
        <w:tc>
          <w:tcPr>
            <w:tcW w:w="992" w:type="dxa"/>
            <w:vAlign w:val="center"/>
          </w:tcPr>
          <w:p w14:paraId="53A9345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vAlign w:val="center"/>
          </w:tcPr>
          <w:p w14:paraId="1D49AEA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4536" w:type="dxa"/>
            <w:vAlign w:val="center"/>
          </w:tcPr>
          <w:p w14:paraId="2EBD60E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12391 Whole Human Genome Oligo Microarray G4112A</w:t>
            </w:r>
          </w:p>
        </w:tc>
        <w:tc>
          <w:tcPr>
            <w:tcW w:w="1559" w:type="dxa"/>
            <w:vAlign w:val="center"/>
          </w:tcPr>
          <w:p w14:paraId="09F58BF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848</w:t>
            </w:r>
          </w:p>
        </w:tc>
        <w:tc>
          <w:tcPr>
            <w:tcW w:w="1134" w:type="dxa"/>
            <w:vAlign w:val="center"/>
          </w:tcPr>
          <w:p w14:paraId="2C07D0A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3]</w:t>
            </w:r>
          </w:p>
        </w:tc>
      </w:tr>
      <w:tr w:rsidR="00400254" w:rsidRPr="002C4231" w14:paraId="51DF29B9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01F0BE2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0271</w:t>
            </w:r>
          </w:p>
        </w:tc>
        <w:tc>
          <w:tcPr>
            <w:tcW w:w="992" w:type="dxa"/>
            <w:vAlign w:val="center"/>
          </w:tcPr>
          <w:p w14:paraId="0BBB648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vAlign w:val="center"/>
          </w:tcPr>
          <w:p w14:paraId="2F0CC67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1826CD3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459DB07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4D87128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4,55]</w:t>
            </w:r>
          </w:p>
        </w:tc>
      </w:tr>
      <w:tr w:rsidR="00400254" w:rsidRPr="002C4231" w14:paraId="469FE9D5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7950862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0624</w:t>
            </w:r>
          </w:p>
        </w:tc>
        <w:tc>
          <w:tcPr>
            <w:tcW w:w="992" w:type="dxa"/>
            <w:vAlign w:val="center"/>
          </w:tcPr>
          <w:p w14:paraId="21369DB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vAlign w:val="center"/>
          </w:tcPr>
          <w:p w14:paraId="474D6DE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007D99B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gilent-011521 Human 1A Microarray G4110A</w:t>
            </w:r>
          </w:p>
        </w:tc>
        <w:tc>
          <w:tcPr>
            <w:tcW w:w="1559" w:type="dxa"/>
            <w:vAlign w:val="center"/>
          </w:tcPr>
          <w:p w14:paraId="1ADDAAE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390</w:t>
            </w:r>
          </w:p>
        </w:tc>
        <w:tc>
          <w:tcPr>
            <w:tcW w:w="1134" w:type="dxa"/>
            <w:vAlign w:val="center"/>
          </w:tcPr>
          <w:p w14:paraId="44F358B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6]</w:t>
            </w:r>
          </w:p>
        </w:tc>
      </w:tr>
      <w:tr w:rsidR="00400254" w:rsidRPr="002C4231" w14:paraId="3B583A68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7FDA596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1653</w:t>
            </w:r>
          </w:p>
        </w:tc>
        <w:tc>
          <w:tcPr>
            <w:tcW w:w="992" w:type="dxa"/>
            <w:vAlign w:val="center"/>
          </w:tcPr>
          <w:p w14:paraId="76A5D4F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vAlign w:val="center"/>
          </w:tcPr>
          <w:p w14:paraId="52E8A37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vAlign w:val="center"/>
          </w:tcPr>
          <w:p w14:paraId="41D4A11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2605EA1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4BF2C40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7,58]</w:t>
            </w:r>
          </w:p>
        </w:tc>
      </w:tr>
      <w:tr w:rsidR="00400254" w:rsidRPr="002C4231" w14:paraId="1B119AEA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2C5822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0510</w:t>
            </w:r>
          </w:p>
        </w:tc>
        <w:tc>
          <w:tcPr>
            <w:tcW w:w="992" w:type="dxa"/>
            <w:vAlign w:val="center"/>
          </w:tcPr>
          <w:p w14:paraId="2E1EA18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1559" w:type="dxa"/>
            <w:vAlign w:val="center"/>
          </w:tcPr>
          <w:p w14:paraId="68279AF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4536" w:type="dxa"/>
            <w:vAlign w:val="center"/>
          </w:tcPr>
          <w:p w14:paraId="52702D2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DKFZ Division of Molecular Genome Analysis Human Operon 4.0 oligo Array 35k</w:t>
            </w:r>
          </w:p>
        </w:tc>
        <w:tc>
          <w:tcPr>
            <w:tcW w:w="1559" w:type="dxa"/>
            <w:vAlign w:val="center"/>
          </w:tcPr>
          <w:p w14:paraId="2D438D8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486</w:t>
            </w:r>
          </w:p>
        </w:tc>
        <w:tc>
          <w:tcPr>
            <w:tcW w:w="1134" w:type="dxa"/>
            <w:vAlign w:val="center"/>
          </w:tcPr>
          <w:p w14:paraId="139A21D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59]</w:t>
            </w:r>
          </w:p>
        </w:tc>
      </w:tr>
      <w:tr w:rsidR="00400254" w:rsidRPr="002C4231" w14:paraId="0FF2E30F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0D70BA0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561</w:t>
            </w:r>
          </w:p>
        </w:tc>
        <w:tc>
          <w:tcPr>
            <w:tcW w:w="992" w:type="dxa"/>
            <w:vAlign w:val="center"/>
          </w:tcPr>
          <w:p w14:paraId="389C9EA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1559" w:type="dxa"/>
            <w:vAlign w:val="center"/>
          </w:tcPr>
          <w:p w14:paraId="6B7ED11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vAlign w:val="center"/>
          </w:tcPr>
          <w:p w14:paraId="7B28658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63C91E5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359E2B6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0]</w:t>
            </w:r>
          </w:p>
        </w:tc>
      </w:tr>
      <w:tr w:rsidR="00400254" w:rsidRPr="002C4231" w14:paraId="06BE959D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73FD807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2034</w:t>
            </w:r>
          </w:p>
        </w:tc>
        <w:tc>
          <w:tcPr>
            <w:tcW w:w="992" w:type="dxa"/>
            <w:vAlign w:val="center"/>
          </w:tcPr>
          <w:p w14:paraId="5F36B3D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1559" w:type="dxa"/>
            <w:vAlign w:val="center"/>
          </w:tcPr>
          <w:p w14:paraId="509E321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5FF5A22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28600C7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07CAB64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1]</w:t>
            </w:r>
          </w:p>
        </w:tc>
      </w:tr>
      <w:tr w:rsidR="00400254" w:rsidRPr="002C4231" w14:paraId="3D6B693B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587E4BC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7907</w:t>
            </w:r>
          </w:p>
        </w:tc>
        <w:tc>
          <w:tcPr>
            <w:tcW w:w="992" w:type="dxa"/>
            <w:vAlign w:val="center"/>
          </w:tcPr>
          <w:p w14:paraId="002DDD6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1559" w:type="dxa"/>
            <w:vAlign w:val="center"/>
          </w:tcPr>
          <w:p w14:paraId="7A9440B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vAlign w:val="center"/>
          </w:tcPr>
          <w:p w14:paraId="2482929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29D9E61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275D329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2]</w:t>
            </w:r>
          </w:p>
        </w:tc>
      </w:tr>
      <w:tr w:rsidR="00400254" w:rsidRPr="002C4231" w14:paraId="78CB1012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5CB0DF1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9615</w:t>
            </w:r>
          </w:p>
        </w:tc>
        <w:tc>
          <w:tcPr>
            <w:tcW w:w="992" w:type="dxa"/>
            <w:vAlign w:val="center"/>
          </w:tcPr>
          <w:p w14:paraId="086C3DD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vAlign w:val="center"/>
          </w:tcPr>
          <w:p w14:paraId="3B8D46E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35E712E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532492C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3D1F674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3]</w:t>
            </w:r>
          </w:p>
        </w:tc>
      </w:tr>
      <w:tr w:rsidR="00400254" w:rsidRPr="002C4231" w14:paraId="798CEF4C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134829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26870</w:t>
            </w:r>
          </w:p>
        </w:tc>
        <w:tc>
          <w:tcPr>
            <w:tcW w:w="992" w:type="dxa"/>
            <w:vAlign w:val="center"/>
          </w:tcPr>
          <w:p w14:paraId="7682C50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vAlign w:val="center"/>
          </w:tcPr>
          <w:p w14:paraId="11CD862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4536" w:type="dxa"/>
            <w:vAlign w:val="center"/>
          </w:tcPr>
          <w:p w14:paraId="14A002C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 V4.0 expression beadchip</w:t>
            </w:r>
          </w:p>
        </w:tc>
        <w:tc>
          <w:tcPr>
            <w:tcW w:w="1559" w:type="dxa"/>
            <w:vAlign w:val="center"/>
          </w:tcPr>
          <w:p w14:paraId="3BF4D87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0558</w:t>
            </w:r>
          </w:p>
        </w:tc>
        <w:tc>
          <w:tcPr>
            <w:tcW w:w="1134" w:type="dxa"/>
            <w:vAlign w:val="center"/>
          </w:tcPr>
          <w:p w14:paraId="3B20EF6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4]</w:t>
            </w:r>
          </w:p>
        </w:tc>
      </w:tr>
      <w:tr w:rsidR="00400254" w:rsidRPr="002C4231" w14:paraId="1D02238C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EC52F3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76727</w:t>
            </w:r>
          </w:p>
        </w:tc>
        <w:tc>
          <w:tcPr>
            <w:tcW w:w="992" w:type="dxa"/>
            <w:vAlign w:val="center"/>
          </w:tcPr>
          <w:p w14:paraId="5DB2487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vAlign w:val="center"/>
          </w:tcPr>
          <w:p w14:paraId="1B921EF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4536" w:type="dxa"/>
            <w:vAlign w:val="center"/>
          </w:tcPr>
          <w:p w14:paraId="4FBAFCF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 V4.0 expression beadchip</w:t>
            </w:r>
          </w:p>
        </w:tc>
        <w:tc>
          <w:tcPr>
            <w:tcW w:w="1559" w:type="dxa"/>
            <w:vAlign w:val="center"/>
          </w:tcPr>
          <w:p w14:paraId="0C79BCC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0558</w:t>
            </w:r>
          </w:p>
        </w:tc>
        <w:tc>
          <w:tcPr>
            <w:tcW w:w="1134" w:type="dxa"/>
            <w:vAlign w:val="center"/>
          </w:tcPr>
          <w:p w14:paraId="354B18C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5]</w:t>
            </w:r>
          </w:p>
        </w:tc>
      </w:tr>
      <w:tr w:rsidR="00400254" w:rsidRPr="002C4231" w14:paraId="6513C25A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761A6D8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55639</w:t>
            </w:r>
          </w:p>
        </w:tc>
        <w:tc>
          <w:tcPr>
            <w:tcW w:w="992" w:type="dxa"/>
            <w:vAlign w:val="center"/>
          </w:tcPr>
          <w:p w14:paraId="6EE7B7D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center"/>
          </w:tcPr>
          <w:p w14:paraId="4A83B18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Switzerland</w:t>
            </w:r>
          </w:p>
        </w:tc>
        <w:tc>
          <w:tcPr>
            <w:tcW w:w="4536" w:type="dxa"/>
            <w:vAlign w:val="center"/>
          </w:tcPr>
          <w:p w14:paraId="393F6C5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HT-12 V4.0 expression beadchip</w:t>
            </w:r>
          </w:p>
        </w:tc>
        <w:tc>
          <w:tcPr>
            <w:tcW w:w="1559" w:type="dxa"/>
            <w:vAlign w:val="center"/>
          </w:tcPr>
          <w:p w14:paraId="11C8248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10558</w:t>
            </w:r>
          </w:p>
        </w:tc>
        <w:tc>
          <w:tcPr>
            <w:tcW w:w="1134" w:type="dxa"/>
            <w:vAlign w:val="center"/>
          </w:tcPr>
          <w:p w14:paraId="462DC60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6]</w:t>
            </w:r>
          </w:p>
        </w:tc>
      </w:tr>
      <w:tr w:rsidR="00400254" w:rsidRPr="002C4231" w14:paraId="56A9F3F6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213EA8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lastRenderedPageBreak/>
              <w:t>GSE78958</w:t>
            </w:r>
          </w:p>
        </w:tc>
        <w:tc>
          <w:tcPr>
            <w:tcW w:w="992" w:type="dxa"/>
            <w:vAlign w:val="center"/>
          </w:tcPr>
          <w:p w14:paraId="11195C9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vAlign w:val="center"/>
          </w:tcPr>
          <w:p w14:paraId="1500F58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60D70CA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2.0 Array</w:t>
            </w:r>
          </w:p>
        </w:tc>
        <w:tc>
          <w:tcPr>
            <w:tcW w:w="1559" w:type="dxa"/>
            <w:vAlign w:val="center"/>
          </w:tcPr>
          <w:p w14:paraId="3F93505F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1</w:t>
            </w:r>
          </w:p>
        </w:tc>
        <w:tc>
          <w:tcPr>
            <w:tcW w:w="1134" w:type="dxa"/>
            <w:vAlign w:val="center"/>
          </w:tcPr>
          <w:p w14:paraId="117F2B3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7]</w:t>
            </w:r>
          </w:p>
        </w:tc>
      </w:tr>
      <w:tr w:rsidR="002C4231" w:rsidRPr="002C4231" w14:paraId="46266986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5100FE6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1121</w:t>
            </w:r>
          </w:p>
        </w:tc>
        <w:tc>
          <w:tcPr>
            <w:tcW w:w="992" w:type="dxa"/>
            <w:vAlign w:val="center"/>
          </w:tcPr>
          <w:p w14:paraId="2E2DA88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1559" w:type="dxa"/>
            <w:vAlign w:val="center"/>
          </w:tcPr>
          <w:p w14:paraId="28A7832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4536" w:type="dxa"/>
            <w:vAlign w:val="center"/>
          </w:tcPr>
          <w:p w14:paraId="3D5F8B3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A Array</w:t>
            </w:r>
          </w:p>
        </w:tc>
        <w:tc>
          <w:tcPr>
            <w:tcW w:w="1559" w:type="dxa"/>
            <w:vAlign w:val="center"/>
          </w:tcPr>
          <w:p w14:paraId="2C2F00C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96</w:t>
            </w:r>
          </w:p>
        </w:tc>
        <w:tc>
          <w:tcPr>
            <w:tcW w:w="1134" w:type="dxa"/>
            <w:vAlign w:val="center"/>
          </w:tcPr>
          <w:p w14:paraId="223E2BE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68–71]</w:t>
            </w:r>
          </w:p>
        </w:tc>
      </w:tr>
      <w:tr w:rsidR="002C4231" w:rsidRPr="002C4231" w14:paraId="684A67DA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AAB0D2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888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2451F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69E898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D0CE3F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e 1.0 ST Arr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847C1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201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99331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2]</w:t>
            </w:r>
          </w:p>
        </w:tc>
      </w:tr>
      <w:tr w:rsidR="00400254" w:rsidRPr="002C4231" w14:paraId="190495A3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97EF64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0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B9F035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40FDD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657F49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DKFZ/Operon Human Oligo Set v2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6C7A92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33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A7160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3]</w:t>
            </w:r>
          </w:p>
        </w:tc>
      </w:tr>
      <w:tr w:rsidR="00400254" w:rsidRPr="002C4231" w14:paraId="09856849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5FED3D3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02484</w:t>
            </w:r>
          </w:p>
        </w:tc>
        <w:tc>
          <w:tcPr>
            <w:tcW w:w="992" w:type="dxa"/>
            <w:vAlign w:val="center"/>
          </w:tcPr>
          <w:p w14:paraId="2B517CB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702AFC6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aiwan</w:t>
            </w:r>
          </w:p>
        </w:tc>
        <w:tc>
          <w:tcPr>
            <w:tcW w:w="4536" w:type="dxa"/>
            <w:vAlign w:val="center"/>
          </w:tcPr>
          <w:p w14:paraId="3C21FFE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0796137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2376396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4]</w:t>
            </w:r>
          </w:p>
        </w:tc>
      </w:tr>
      <w:tr w:rsidR="00400254" w:rsidRPr="002C4231" w14:paraId="2DA287DC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5DFE64A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9697</w:t>
            </w:r>
          </w:p>
        </w:tc>
        <w:tc>
          <w:tcPr>
            <w:tcW w:w="992" w:type="dxa"/>
            <w:vAlign w:val="center"/>
          </w:tcPr>
          <w:p w14:paraId="036833F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1559" w:type="dxa"/>
            <w:vAlign w:val="center"/>
          </w:tcPr>
          <w:p w14:paraId="4F9F11CE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4536" w:type="dxa"/>
            <w:vAlign w:val="center"/>
          </w:tcPr>
          <w:p w14:paraId="247ADBB6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28619740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42F4350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5]</w:t>
            </w:r>
          </w:p>
        </w:tc>
      </w:tr>
      <w:tr w:rsidR="00400254" w:rsidRPr="002C4231" w14:paraId="3D60217B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4F42DF9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58812</w:t>
            </w:r>
          </w:p>
        </w:tc>
        <w:tc>
          <w:tcPr>
            <w:tcW w:w="992" w:type="dxa"/>
            <w:vAlign w:val="center"/>
          </w:tcPr>
          <w:p w14:paraId="5389319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vAlign w:val="center"/>
          </w:tcPr>
          <w:p w14:paraId="514090D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vAlign w:val="center"/>
          </w:tcPr>
          <w:p w14:paraId="3500CB1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vAlign w:val="center"/>
          </w:tcPr>
          <w:p w14:paraId="271977F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vAlign w:val="center"/>
          </w:tcPr>
          <w:p w14:paraId="171C8D2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6]</w:t>
            </w:r>
          </w:p>
        </w:tc>
      </w:tr>
      <w:tr w:rsidR="00400254" w:rsidRPr="002C4231" w14:paraId="1729D7B5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vAlign w:val="center"/>
          </w:tcPr>
          <w:p w14:paraId="2BF13F61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104549</w:t>
            </w:r>
          </w:p>
        </w:tc>
        <w:tc>
          <w:tcPr>
            <w:tcW w:w="992" w:type="dxa"/>
            <w:vAlign w:val="center"/>
          </w:tcPr>
          <w:p w14:paraId="611941F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vAlign w:val="center"/>
          </w:tcPr>
          <w:p w14:paraId="2104260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4536" w:type="dxa"/>
            <w:vAlign w:val="center"/>
          </w:tcPr>
          <w:p w14:paraId="37349697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Illumina HumanWG-6 v3.0 expression beadchip</w:t>
            </w:r>
          </w:p>
        </w:tc>
        <w:tc>
          <w:tcPr>
            <w:tcW w:w="1559" w:type="dxa"/>
            <w:vAlign w:val="center"/>
          </w:tcPr>
          <w:p w14:paraId="511A4BBB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6884</w:t>
            </w:r>
          </w:p>
        </w:tc>
        <w:tc>
          <w:tcPr>
            <w:tcW w:w="1134" w:type="dxa"/>
            <w:vAlign w:val="center"/>
          </w:tcPr>
          <w:p w14:paraId="78D825AA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7]</w:t>
            </w:r>
          </w:p>
        </w:tc>
      </w:tr>
      <w:tr w:rsidR="00400254" w:rsidRPr="002C4231" w14:paraId="7809C0F0" w14:textId="77777777" w:rsidTr="00376998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B44F26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SE458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1517DD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415213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FF6861C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Affymetrix Human Genome U133 Plus 2.0 Arr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987864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GPL5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4F44A9" w14:textId="77777777" w:rsidR="00400254" w:rsidRPr="002C4231" w:rsidRDefault="00400254" w:rsidP="00401D4A">
            <w:pPr>
              <w:widowControl/>
              <w:autoSpaceDE/>
              <w:autoSpaceDN/>
              <w:spacing w:after="16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[78]</w:t>
            </w:r>
          </w:p>
        </w:tc>
      </w:tr>
    </w:tbl>
    <w:p w14:paraId="293BA436" w14:textId="77777777" w:rsidR="00154DD1" w:rsidRPr="002C4231" w:rsidRDefault="00154DD1" w:rsidP="00401D4A">
      <w:pPr>
        <w:spacing w:line="480" w:lineRule="auto"/>
        <w:jc w:val="both"/>
        <w:rPr>
          <w:rFonts w:cstheme="minorHAnsi"/>
        </w:rPr>
      </w:pPr>
    </w:p>
    <w:p w14:paraId="4D71F7C4" w14:textId="77777777" w:rsidR="00577B52" w:rsidRDefault="00577B5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03E4FF2" w14:textId="77777777" w:rsidR="00577B52" w:rsidRDefault="00577B52" w:rsidP="00577B52">
      <w:pPr>
        <w:spacing w:line="480" w:lineRule="auto"/>
        <w:jc w:val="both"/>
        <w:rPr>
          <w:b/>
          <w:bCs/>
        </w:rPr>
      </w:pPr>
    </w:p>
    <w:p w14:paraId="48F7C342" w14:textId="3DA3CEB8" w:rsidR="00577B52" w:rsidRPr="00C21E21" w:rsidRDefault="00577B52" w:rsidP="00577B52">
      <w:pPr>
        <w:spacing w:line="480" w:lineRule="auto"/>
        <w:jc w:val="both"/>
        <w:rPr>
          <w:rFonts w:cstheme="minorHAnsi"/>
        </w:rPr>
      </w:pPr>
      <w:r w:rsidRPr="002C4231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2C4231">
        <w:rPr>
          <w:b/>
          <w:bCs/>
        </w:rPr>
        <w:t>.</w:t>
      </w:r>
      <w:r w:rsidRPr="002C4231">
        <w:t xml:space="preserve"> </w:t>
      </w:r>
      <w:r w:rsidRPr="002C4231">
        <w:rPr>
          <w:rFonts w:cstheme="minorHAnsi"/>
        </w:rPr>
        <w:t xml:space="preserve">Analysis of the association between </w:t>
      </w:r>
      <w:r w:rsidRPr="00C21E21">
        <w:rPr>
          <w:rFonts w:cstheme="minorHAnsi"/>
          <w:i/>
          <w:iCs/>
        </w:rPr>
        <w:t>RA/ESR1</w:t>
      </w:r>
      <w:r w:rsidRPr="002C4231">
        <w:rPr>
          <w:rFonts w:cstheme="minorHAnsi"/>
        </w:rPr>
        <w:t xml:space="preserve"> ratio expression values and BC classification based on molecular subtypes and IHC-surrogate subtype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500"/>
        <w:gridCol w:w="3041"/>
        <w:gridCol w:w="1223"/>
        <w:gridCol w:w="1680"/>
        <w:gridCol w:w="1680"/>
        <w:gridCol w:w="1676"/>
      </w:tblGrid>
      <w:tr w:rsidR="00577B52" w:rsidRPr="002C4231" w14:paraId="5BFA4CE2" w14:textId="77777777" w:rsidTr="006F5CB0">
        <w:trPr>
          <w:trHeight w:val="327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A8B3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BF82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BBFF8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051B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C351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DC27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C4231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577B52" w:rsidRPr="002C4231" w14:paraId="4F092C4F" w14:textId="77777777" w:rsidTr="006F5CB0">
        <w:trPr>
          <w:trHeight w:val="54"/>
        </w:trPr>
        <w:tc>
          <w:tcPr>
            <w:tcW w:w="6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646B6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Molecular</w:t>
            </w:r>
          </w:p>
          <w:p w14:paraId="2378CDB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subtypes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9D9DF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Luminal 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836C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336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A200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B54B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3.04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D650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577B52" w:rsidRPr="002C4231" w14:paraId="2FF09355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2DF5B51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630AD10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46C0EC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05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07F216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831996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8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1D7D41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22</w:t>
            </w:r>
          </w:p>
        </w:tc>
      </w:tr>
      <w:tr w:rsidR="00577B52" w:rsidRPr="002C4231" w14:paraId="44FE16B1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3B50EBF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A790C2B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HER2-enrich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00D4924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57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5FBB02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4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3A1177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60E130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577B52" w:rsidRPr="002C4231" w14:paraId="127868B1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62B961E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CED1648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Normal-lik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2E7CB9A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4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1EBDC8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077966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3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6D2078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65</w:t>
            </w:r>
          </w:p>
        </w:tc>
      </w:tr>
      <w:tr w:rsidR="00577B52" w:rsidRPr="002C4231" w14:paraId="373152DD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3055182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B8D7A4C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ormal-like vs. Luminal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0D998A6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7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660691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BAD5E7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4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50EE34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39</w:t>
            </w:r>
          </w:p>
        </w:tc>
      </w:tr>
      <w:tr w:rsidR="00577B52" w:rsidRPr="002C4231" w14:paraId="12986E54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7A44B3B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8B03021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ormal-like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A332D2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43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8579F0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47CF7C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24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9399F1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577B52" w:rsidRPr="002C4231" w14:paraId="1C88FAFF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7CCD387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7FD51E0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ormal-like vs. HER2-enrich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7C3AF46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4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CBE570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D1D721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6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DAEF8B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09</w:t>
            </w:r>
          </w:p>
        </w:tc>
      </w:tr>
      <w:tr w:rsidR="00577B52" w:rsidRPr="002C4231" w14:paraId="06D17A20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4E11D30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CDA0EA3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74703B2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3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09B6E3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5DFFC70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6.09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CE420F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75</w:t>
            </w:r>
          </w:p>
        </w:tc>
      </w:tr>
      <w:tr w:rsidR="00577B52" w:rsidRPr="002C4231" w14:paraId="38261605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2D46E1B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34EC769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044C00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89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8872E1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63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5013ED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BD4A761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254</w:t>
            </w:r>
          </w:p>
        </w:tc>
      </w:tr>
      <w:tr w:rsidR="00577B52" w:rsidRPr="002C4231" w14:paraId="05E51AF9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7993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E36FE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Luminal B vs. Luminal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0577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36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9062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86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D619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15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6389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79</w:t>
            </w:r>
          </w:p>
        </w:tc>
      </w:tr>
      <w:tr w:rsidR="00577B52" w:rsidRPr="002C4231" w14:paraId="01736E19" w14:textId="77777777" w:rsidTr="006F5CB0">
        <w:trPr>
          <w:trHeight w:val="136"/>
        </w:trPr>
        <w:tc>
          <w:tcPr>
            <w:tcW w:w="6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488571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IHC-surrogate</w:t>
            </w:r>
          </w:p>
          <w:p w14:paraId="163428B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subtypes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B37E4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NBC vs. Luminal 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C1B3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135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DE53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58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EC0E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4.75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B1C8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63</w:t>
            </w:r>
          </w:p>
        </w:tc>
      </w:tr>
      <w:tr w:rsidR="00577B52" w:rsidRPr="002C4231" w14:paraId="059D6448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445367E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EC528C9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NBC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7CBA8A9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54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B63F8C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56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54BEB6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4.2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C925A4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98</w:t>
            </w:r>
          </w:p>
        </w:tc>
      </w:tr>
      <w:tr w:rsidR="00577B52" w:rsidRPr="002C4231" w14:paraId="13F200A5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021CCA8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591F1D0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NBC vs. HER2-enrich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6AF6737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3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BB8378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5362E3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68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A97284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577B52" w:rsidRPr="002C4231" w14:paraId="5AA83E3F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460F785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A8920A9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9B6D8E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6.26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6ACB44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8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A8D83E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1.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20AFD6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577B52" w:rsidRPr="002C4231" w14:paraId="4E0ABE97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0368CAF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63EEB33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6D1E75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3.26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DA47FA0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82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AC0C52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2.86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057A96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91</w:t>
            </w:r>
          </w:p>
        </w:tc>
      </w:tr>
      <w:tr w:rsidR="00577B52" w:rsidRPr="002C4231" w14:paraId="2AF0180F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0D3E8F7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244DC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Luminal B vs. Luminal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87F1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87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0870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03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8B9B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3.38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94E5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38</w:t>
            </w:r>
          </w:p>
        </w:tc>
      </w:tr>
    </w:tbl>
    <w:p w14:paraId="57D7BBDC" w14:textId="77777777" w:rsidR="00577B52" w:rsidRPr="002C4231" w:rsidRDefault="00577B52" w:rsidP="00577B52">
      <w:pPr>
        <w:spacing w:line="480" w:lineRule="auto"/>
        <w:rPr>
          <w:rFonts w:cstheme="minorHAnsi"/>
          <w:sz w:val="18"/>
          <w:szCs w:val="18"/>
        </w:rPr>
      </w:pPr>
      <w:r w:rsidRPr="002C4231">
        <w:rPr>
          <w:rFonts w:cstheme="minorHAnsi"/>
          <w:sz w:val="18"/>
          <w:szCs w:val="18"/>
        </w:rPr>
        <w:t>Abbreviations: Human epidermal growth factor receptor 2 (HER2), Immunohistochemistry (IHC), Triple Negative Breast Cancer (TNBC).</w:t>
      </w:r>
    </w:p>
    <w:p w14:paraId="0A4EBA8C" w14:textId="77777777" w:rsidR="00577B52" w:rsidRDefault="00577B52" w:rsidP="00577B52">
      <w:pPr>
        <w:spacing w:line="480" w:lineRule="auto"/>
        <w:jc w:val="both"/>
        <w:rPr>
          <w:b/>
          <w:bCs/>
        </w:rPr>
      </w:pPr>
    </w:p>
    <w:p w14:paraId="09573540" w14:textId="77777777" w:rsidR="00577B52" w:rsidRDefault="00577B52" w:rsidP="00577B52">
      <w:pPr>
        <w:spacing w:line="480" w:lineRule="auto"/>
        <w:jc w:val="both"/>
        <w:rPr>
          <w:b/>
          <w:bCs/>
        </w:rPr>
      </w:pPr>
    </w:p>
    <w:p w14:paraId="71A2880D" w14:textId="77777777" w:rsidR="00577B52" w:rsidRPr="002C4231" w:rsidRDefault="00577B52" w:rsidP="00577B52">
      <w:pPr>
        <w:spacing w:line="480" w:lineRule="auto"/>
        <w:jc w:val="both"/>
        <w:rPr>
          <w:b/>
          <w:bCs/>
        </w:rPr>
      </w:pPr>
    </w:p>
    <w:p w14:paraId="51B9A9D2" w14:textId="77777777" w:rsidR="00577B52" w:rsidRDefault="00577B52" w:rsidP="00577B52">
      <w:pPr>
        <w:spacing w:line="480" w:lineRule="auto"/>
        <w:jc w:val="both"/>
        <w:rPr>
          <w:b/>
          <w:bCs/>
        </w:rPr>
      </w:pPr>
    </w:p>
    <w:p w14:paraId="617AC350" w14:textId="77777777" w:rsidR="00577B52" w:rsidRDefault="00577B52" w:rsidP="00577B52">
      <w:pPr>
        <w:spacing w:line="480" w:lineRule="auto"/>
        <w:jc w:val="both"/>
        <w:rPr>
          <w:b/>
          <w:bCs/>
        </w:rPr>
      </w:pPr>
    </w:p>
    <w:p w14:paraId="383251ED" w14:textId="77777777" w:rsidR="00577B52" w:rsidRDefault="00577B52" w:rsidP="00577B52">
      <w:pPr>
        <w:spacing w:line="480" w:lineRule="auto"/>
        <w:jc w:val="both"/>
        <w:rPr>
          <w:b/>
          <w:bCs/>
        </w:rPr>
      </w:pPr>
    </w:p>
    <w:p w14:paraId="034A5695" w14:textId="018DCE5C" w:rsidR="00577B52" w:rsidRPr="00C21E21" w:rsidRDefault="00577B52" w:rsidP="00577B52">
      <w:pPr>
        <w:spacing w:line="480" w:lineRule="auto"/>
        <w:jc w:val="both"/>
        <w:rPr>
          <w:rFonts w:cstheme="minorHAnsi"/>
        </w:rPr>
      </w:pPr>
      <w:r w:rsidRPr="002C4231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2C4231">
        <w:rPr>
          <w:b/>
          <w:bCs/>
        </w:rPr>
        <w:t>.</w:t>
      </w:r>
      <w:r w:rsidRPr="002C4231">
        <w:t xml:space="preserve"> </w:t>
      </w:r>
      <w:r w:rsidRPr="002C4231">
        <w:rPr>
          <w:rFonts w:cstheme="minorHAnsi"/>
        </w:rPr>
        <w:t xml:space="preserve">Analysis of the association between </w:t>
      </w:r>
      <w:r w:rsidRPr="00C21E21">
        <w:rPr>
          <w:rFonts w:cstheme="minorHAnsi"/>
          <w:i/>
          <w:iCs/>
        </w:rPr>
        <w:t>RA/PGR</w:t>
      </w:r>
      <w:r w:rsidRPr="002C4231">
        <w:rPr>
          <w:rFonts w:cstheme="minorHAnsi"/>
        </w:rPr>
        <w:t xml:space="preserve"> ratio expression values and BC classification based on molecular subtypes and IHC-surrogate subtype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500"/>
        <w:gridCol w:w="3041"/>
        <w:gridCol w:w="1223"/>
        <w:gridCol w:w="1680"/>
        <w:gridCol w:w="1680"/>
        <w:gridCol w:w="1676"/>
      </w:tblGrid>
      <w:tr w:rsidR="00577B52" w:rsidRPr="002C4231" w14:paraId="69029EBE" w14:textId="77777777" w:rsidTr="006F5CB0">
        <w:trPr>
          <w:trHeight w:val="327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84F5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8CC2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D7F5D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BE24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4D9A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E619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C4231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577B52" w:rsidRPr="002C4231" w14:paraId="0467F0D8" w14:textId="77777777" w:rsidTr="006F5CB0">
        <w:trPr>
          <w:trHeight w:val="54"/>
        </w:trPr>
        <w:tc>
          <w:tcPr>
            <w:tcW w:w="6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0C46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Molecular</w:t>
            </w:r>
          </w:p>
          <w:p w14:paraId="60CB740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subtypes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F8E8D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Luminal 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CBF2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686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DB51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637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964E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4.459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2118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293</w:t>
            </w:r>
          </w:p>
        </w:tc>
      </w:tr>
      <w:tr w:rsidR="00577B52" w:rsidRPr="002C4231" w14:paraId="5E03E298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228F3EC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C68F804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1FF9E7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8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66F6CE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29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BB10DA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36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26529D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732</w:t>
            </w:r>
          </w:p>
        </w:tc>
      </w:tr>
      <w:tr w:rsidR="00577B52" w:rsidRPr="002C4231" w14:paraId="58F6806B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5618BCD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E11FD05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HER2-enrich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63246C0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89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7511FC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29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E3C3FC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65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8686BA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836</w:t>
            </w:r>
          </w:p>
        </w:tc>
      </w:tr>
      <w:tr w:rsidR="00577B52" w:rsidRPr="002C4231" w14:paraId="77CCFFF8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03A95CD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35C7BE1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Basal-like vs. Normal-lik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E09284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05BE95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5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113808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7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4359CC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74</w:t>
            </w:r>
          </w:p>
        </w:tc>
      </w:tr>
      <w:tr w:rsidR="00577B52" w:rsidRPr="002C4231" w14:paraId="60DC147C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0E84CBC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78B30F2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ormal-like vs. Luminal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1E1739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48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11CC3E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794FA91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7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95D719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577B52" w:rsidRPr="002C4231" w14:paraId="55E07784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760AB65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401BA31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ormal-like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21509F1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88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CF37B5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3D06200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62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C4C4AD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577B52" w:rsidRPr="002C4231" w14:paraId="1F925B66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1F55F97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05117E3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Normal-like vs. HER2-enrich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020E336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5D6213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2C573C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27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BF6A12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871</w:t>
            </w:r>
          </w:p>
        </w:tc>
      </w:tr>
      <w:tr w:rsidR="00577B52" w:rsidRPr="002C4231" w14:paraId="09D5A772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4CC90AE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7B5331D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D76B38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6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DD233A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63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413B5C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4.45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3316AA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293</w:t>
            </w:r>
          </w:p>
        </w:tc>
      </w:tr>
      <w:tr w:rsidR="00577B52" w:rsidRPr="002C4231" w14:paraId="552CD153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64856FE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E236A5A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FB3F2A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5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572044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37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21C114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4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9CFD50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24</w:t>
            </w:r>
          </w:p>
        </w:tc>
      </w:tr>
      <w:tr w:rsidR="00577B52" w:rsidRPr="002C4231" w14:paraId="2F56B5C0" w14:textId="77777777" w:rsidTr="006F5CB0">
        <w:trPr>
          <w:trHeight w:val="54"/>
        </w:trPr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73E30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97388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Luminal B vs. Luminal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1F5C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69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D20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00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9297D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83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97D3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577B52" w:rsidRPr="002C4231" w14:paraId="6EACF8F1" w14:textId="77777777" w:rsidTr="006F5CB0">
        <w:trPr>
          <w:trHeight w:val="136"/>
        </w:trPr>
        <w:tc>
          <w:tcPr>
            <w:tcW w:w="6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8754C0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IHC-surrogate</w:t>
            </w:r>
          </w:p>
          <w:p w14:paraId="5ECB26F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231">
              <w:rPr>
                <w:rFonts w:cstheme="minorHAnsi"/>
                <w:b/>
                <w:bCs/>
                <w:sz w:val="20"/>
                <w:szCs w:val="20"/>
              </w:rPr>
              <w:t>subtypes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283B5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NBC vs. Luminal 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3968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274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1FEA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405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F99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4.008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A8E9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679</w:t>
            </w:r>
          </w:p>
        </w:tc>
      </w:tr>
      <w:tr w:rsidR="00577B52" w:rsidRPr="002C4231" w14:paraId="0DEA5388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7CD7175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2A6F35D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NBC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39D32EB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67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5B527C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1C5028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3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DFF8050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541</w:t>
            </w:r>
          </w:p>
        </w:tc>
      </w:tr>
      <w:tr w:rsidR="00577B52" w:rsidRPr="002C4231" w14:paraId="0FB931D2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71935368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BF3B62A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TNBC vs. HER2-enrich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0FA04CF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40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3B656B0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5284A12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6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5AE6DD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199</w:t>
            </w:r>
          </w:p>
        </w:tc>
      </w:tr>
      <w:tr w:rsidR="00577B52" w:rsidRPr="002C4231" w14:paraId="220EBED8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4EB8EECC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7ADFA14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585F8F4E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58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5098C7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1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A5E5EA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6.03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1616FE7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29</w:t>
            </w:r>
          </w:p>
        </w:tc>
      </w:tr>
      <w:tr w:rsidR="00577B52" w:rsidRPr="002C4231" w14:paraId="09FC468D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2ABC3AB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2253495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HER2-enriched vs. Luminal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385EF126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7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D562169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C4C947B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3.18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0E91CA3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92</w:t>
            </w:r>
          </w:p>
        </w:tc>
      </w:tr>
      <w:tr w:rsidR="00577B52" w:rsidRPr="002C4231" w14:paraId="5572A944" w14:textId="77777777" w:rsidTr="006F5CB0">
        <w:trPr>
          <w:trHeight w:val="136"/>
        </w:trPr>
        <w:tc>
          <w:tcPr>
            <w:tcW w:w="694" w:type="pct"/>
            <w:vMerge/>
            <w:tcBorders>
              <w:left w:val="nil"/>
              <w:right w:val="nil"/>
            </w:tcBorders>
          </w:tcPr>
          <w:p w14:paraId="2E2B3E94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C9150" w14:textId="77777777" w:rsidR="00577B52" w:rsidRPr="002C4231" w:rsidRDefault="00577B52" w:rsidP="006F5CB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Luminal B vs. Luminal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F8E95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64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A41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1.00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E29BA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2.703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3B70F" w14:textId="77777777" w:rsidR="00577B52" w:rsidRPr="002C4231" w:rsidRDefault="00577B52" w:rsidP="006F5CB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4231">
              <w:rPr>
                <w:rFonts w:cstheme="minorHAnsi"/>
                <w:sz w:val="20"/>
                <w:szCs w:val="20"/>
              </w:rPr>
              <w:t>0.05</w:t>
            </w:r>
          </w:p>
        </w:tc>
      </w:tr>
    </w:tbl>
    <w:p w14:paraId="2AD48858" w14:textId="77777777" w:rsidR="00577B52" w:rsidRPr="002C4231" w:rsidRDefault="00577B52" w:rsidP="00577B52">
      <w:pPr>
        <w:spacing w:line="480" w:lineRule="auto"/>
        <w:rPr>
          <w:rFonts w:cstheme="minorHAnsi"/>
          <w:sz w:val="18"/>
          <w:szCs w:val="18"/>
        </w:rPr>
      </w:pPr>
      <w:r w:rsidRPr="002C4231">
        <w:rPr>
          <w:rFonts w:cstheme="minorHAnsi"/>
          <w:sz w:val="18"/>
          <w:szCs w:val="18"/>
        </w:rPr>
        <w:t>Abbreviations: Human epidermal growth factor receptor 2 (HER2), Immunohistochemistry (IHC), Triple Negative Breast Cancer (TNBC).</w:t>
      </w:r>
    </w:p>
    <w:p w14:paraId="7940E0AA" w14:textId="77777777" w:rsidR="00577B52" w:rsidRDefault="00577B5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A921C58" w14:textId="77777777" w:rsidR="00577B52" w:rsidRDefault="00577B52" w:rsidP="00401D4A">
      <w:pPr>
        <w:spacing w:line="480" w:lineRule="auto"/>
        <w:jc w:val="both"/>
        <w:rPr>
          <w:rFonts w:cstheme="minorHAnsi"/>
          <w:b/>
          <w:bCs/>
        </w:rPr>
      </w:pPr>
    </w:p>
    <w:p w14:paraId="70176A2E" w14:textId="7D7DB4E8" w:rsidR="00154DD1" w:rsidRPr="002C4231" w:rsidRDefault="00154DD1" w:rsidP="00401D4A">
      <w:pPr>
        <w:spacing w:line="480" w:lineRule="auto"/>
        <w:jc w:val="both"/>
        <w:rPr>
          <w:rFonts w:cstheme="minorHAnsi"/>
          <w:b/>
          <w:bCs/>
        </w:rPr>
      </w:pPr>
      <w:bookmarkStart w:id="0" w:name="_GoBack"/>
      <w:bookmarkEnd w:id="0"/>
      <w:r w:rsidRPr="002C4231">
        <w:rPr>
          <w:rFonts w:cstheme="minorHAnsi"/>
          <w:b/>
          <w:bCs/>
        </w:rPr>
        <w:t>References</w:t>
      </w:r>
    </w:p>
    <w:p w14:paraId="3C8D1E37" w14:textId="77777777" w:rsidR="00783B8E" w:rsidRPr="002C4231" w:rsidRDefault="00783B8E" w:rsidP="00401D4A">
      <w:pPr>
        <w:spacing w:line="480" w:lineRule="auto"/>
        <w:jc w:val="both"/>
        <w:rPr>
          <w:rFonts w:cstheme="minorHAnsi"/>
          <w:b/>
          <w:bCs/>
        </w:rPr>
      </w:pPr>
    </w:p>
    <w:p w14:paraId="4D515A40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Aure MR, Vitelli V, Jernström S, Kumar S, Krohn M, Due EU, et al. Integrative clustering reveals a novel split in the luminal A subtype of breast cancer with impact on outcome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>2017</w:t>
      </w:r>
      <w:r w:rsidRPr="002C4231">
        <w:t>;19(1):44. doi: 10.1186/s13058-017-0812-y.</w:t>
      </w:r>
    </w:p>
    <w:p w14:paraId="450026B0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Knutsen E, Lellahi SM, Aure MR, Nord S, Fismen S, Larsen KB, et al. The expression of the long NEAT1_2 isoform is associated with human epidermal growth factor receptor 2-positive breast cancers. </w:t>
      </w:r>
      <w:r w:rsidRPr="002C4231">
        <w:rPr>
          <w:i/>
        </w:rPr>
        <w:t>Sci Rep</w:t>
      </w:r>
      <w:r w:rsidRPr="002C4231">
        <w:t xml:space="preserve">. </w:t>
      </w:r>
      <w:r w:rsidRPr="002C4231">
        <w:rPr>
          <w:b/>
        </w:rPr>
        <w:t xml:space="preserve">2020 </w:t>
      </w:r>
      <w:r w:rsidRPr="002C4231">
        <w:t>Jan 28;10(1):1277. doi: 10.1038/s41598-020-57759-4.</w:t>
      </w:r>
    </w:p>
    <w:p w14:paraId="31D8F4D2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Pladsen A V, Nilsen G, Rueda OM, Aure MR, Borgan Ø, Liestøl K, et al. DNA copy number motifs are strong and independent predictors of survival in breast cancer. </w:t>
      </w:r>
      <w:r w:rsidRPr="002C4231">
        <w:rPr>
          <w:i/>
        </w:rPr>
        <w:t>Commun Biol</w:t>
      </w:r>
      <w:r w:rsidRPr="002C4231">
        <w:t xml:space="preserve">. </w:t>
      </w:r>
      <w:r w:rsidRPr="002C4231">
        <w:rPr>
          <w:b/>
        </w:rPr>
        <w:t>2020</w:t>
      </w:r>
      <w:r w:rsidRPr="002C4231">
        <w:t>;3(1):153. doi: 10.1038/s42003-020-0884-6.</w:t>
      </w:r>
    </w:p>
    <w:p w14:paraId="6B34EFA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Malvia S, Bagadi SAR, Pradhan D, Chintamani C, Bhatnagar A, Arora D, et al. </w:t>
      </w:r>
      <w:r w:rsidRPr="002C4231">
        <w:t xml:space="preserve">Study of Gene Expression Profiles of Breast Cancers in Indian Women. </w:t>
      </w:r>
      <w:r w:rsidRPr="002C4231">
        <w:rPr>
          <w:i/>
        </w:rPr>
        <w:t>Sci Rep</w:t>
      </w:r>
      <w:r w:rsidRPr="002C4231">
        <w:t>.</w:t>
      </w:r>
    </w:p>
    <w:p w14:paraId="68DBECC8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Varadan V, Gilmore H, Miskimen KLS, Tuck D, Parsai S, Awadallah A, et al. Immune Signatures Following Single Dose Trastuzumab Predict Pathologic Response to PreoperativeTrastuzumab and Chemotherapy in HER2-Positive Early Breast Cancer. </w:t>
      </w:r>
      <w:r w:rsidRPr="002C4231">
        <w:rPr>
          <w:i/>
        </w:rPr>
        <w:t>Clin Cancer Res</w:t>
      </w:r>
      <w:r w:rsidRPr="002C4231">
        <w:t xml:space="preserve">. </w:t>
      </w:r>
      <w:r w:rsidRPr="002C4231">
        <w:rPr>
          <w:b/>
        </w:rPr>
        <w:t>2016</w:t>
      </w:r>
      <w:r w:rsidRPr="002C4231">
        <w:t>;22(13):3249–59. doi: 10.1158/1078- 0432.CCR-15-2021.</w:t>
      </w:r>
    </w:p>
    <w:p w14:paraId="58179730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Larsen MJ, Thomassen M, Tan Q, Lænkholm A-V, Bak M, Sørensen KP, et al. RNA profiling reveals familial aggregation of molecular subtypes in non-BRCA1/2 breast cancer families. </w:t>
      </w:r>
      <w:r w:rsidRPr="002C4231">
        <w:rPr>
          <w:i/>
        </w:rPr>
        <w:t>BMC Med Genomics</w:t>
      </w:r>
      <w:r w:rsidRPr="002C4231">
        <w:t xml:space="preserve">. </w:t>
      </w:r>
      <w:r w:rsidRPr="002C4231">
        <w:rPr>
          <w:b/>
        </w:rPr>
        <w:t xml:space="preserve">2014 </w:t>
      </w:r>
      <w:r w:rsidRPr="002C4231">
        <w:t>Jan 31;7:9. doi: 10.1186/1755-8794-7-9.</w:t>
      </w:r>
    </w:p>
    <w:p w14:paraId="1C0FE0C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Huang X, Dugo M, Callari M, Sandri M, De Cecco L, Valeri B, et al. </w:t>
      </w:r>
      <w:r w:rsidRPr="002C4231">
        <w:t xml:space="preserve">Molecular portrait of breast cancer in China reveals comprehensive transcriptomic likeness to Caucasian breast cancer and low prevalence of luminal A subtype. </w:t>
      </w:r>
      <w:r w:rsidRPr="002C4231">
        <w:rPr>
          <w:i/>
        </w:rPr>
        <w:t>Cancer Med</w:t>
      </w:r>
      <w:r w:rsidRPr="002C4231">
        <w:t xml:space="preserve">. </w:t>
      </w:r>
      <w:r w:rsidRPr="002C4231">
        <w:rPr>
          <w:b/>
        </w:rPr>
        <w:t xml:space="preserve">2015 </w:t>
      </w:r>
      <w:r w:rsidRPr="002C4231">
        <w:t>Jul;4(7):1016–30. doi: 10.1002/cam4.442.</w:t>
      </w:r>
    </w:p>
    <w:p w14:paraId="28302CE8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Maubant S, Tesson B, Maire V, Ye M, Rigaill G, Gentien D, et al. Transcriptome analysis of Wnt3a-treated triple-negative breast cancer cells. </w:t>
      </w:r>
      <w:r w:rsidRPr="002C4231">
        <w:rPr>
          <w:i/>
        </w:rPr>
        <w:t>PLoS One</w:t>
      </w:r>
      <w:r w:rsidRPr="002C4231">
        <w:t>.</w:t>
      </w:r>
    </w:p>
    <w:p w14:paraId="5B37939A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Maire V, Baldeyron C, Richardson M, Tesson B, Vincent-Salomon A, Gravier E, et al. TTK/hMPS1 is an attractive therapeutic target for triple-negative breast cancer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3</w:t>
      </w:r>
      <w:r w:rsidRPr="002C4231">
        <w:t>;8(5):e63712. doi: 10.1371/journal.pone.0063712.</w:t>
      </w:r>
    </w:p>
    <w:p w14:paraId="7E26542E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Maire V, Némati F, Richardson M, Vincent-Salomon A, Tesson B, Rigaill G, et al. Polo-like kinase 1: a potential therapeutic option in combination with conventional chemotherapy for the management of patients with triple-negative breast cancer. </w:t>
      </w:r>
      <w:r w:rsidRPr="002C4231">
        <w:rPr>
          <w:i/>
        </w:rPr>
        <w:t>Cancer Res</w:t>
      </w:r>
      <w:r w:rsidRPr="002C4231">
        <w:t xml:space="preserve">. </w:t>
      </w:r>
      <w:r w:rsidRPr="002C4231">
        <w:rPr>
          <w:b/>
        </w:rPr>
        <w:t xml:space="preserve">2013 </w:t>
      </w:r>
      <w:r w:rsidRPr="002C4231">
        <w:t>Jan 15;73(2):813–23. doi: 10.1158/0008-5472.CAN- 12-2633.</w:t>
      </w:r>
    </w:p>
    <w:p w14:paraId="1F7875BA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Saal LH, Vallon-Christersson J, Häkkinen J, Hegardt C, Grabau D, Winter C, et al. The Sweden Cancerome Analysis Network - Breast (SCAN-B) Initiative: a large- scale multicenter infrastructure towards implementation of breast cancer genomic analyses in the clinical routine. </w:t>
      </w:r>
      <w:r w:rsidRPr="002C4231">
        <w:rPr>
          <w:i/>
        </w:rPr>
        <w:t>Genome Med</w:t>
      </w:r>
      <w:r w:rsidRPr="002C4231">
        <w:t xml:space="preserve">. </w:t>
      </w:r>
      <w:r w:rsidRPr="002C4231">
        <w:rPr>
          <w:b/>
        </w:rPr>
        <w:t>2015</w:t>
      </w:r>
      <w:r w:rsidRPr="002C4231">
        <w:t>;7(1):20. doi: 10.1186/s13073- 015-0131-9.</w:t>
      </w:r>
    </w:p>
    <w:p w14:paraId="6B4934B6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Clarke C, Madden SF, Doolan P, Aherne ST, Joyce H, O’Driscoll L, et al. Correlating transcriptional networks to breast cancer survival: a large-scale coexpression analysis. </w:t>
      </w:r>
      <w:r w:rsidRPr="002C4231">
        <w:rPr>
          <w:i/>
        </w:rPr>
        <w:t>Carcinogenesis</w:t>
      </w:r>
      <w:r w:rsidRPr="002C4231">
        <w:t xml:space="preserve">. </w:t>
      </w:r>
      <w:r w:rsidRPr="002C4231">
        <w:rPr>
          <w:b/>
        </w:rPr>
        <w:t xml:space="preserve">2013 </w:t>
      </w:r>
      <w:r w:rsidRPr="002C4231">
        <w:t>Oct;34(10):2300–8. doi: 10.1093/carcin/bgt208.</w:t>
      </w:r>
    </w:p>
    <w:p w14:paraId="727829A4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Carraro DM, Koike Folgueira MAA, Garcia Lisboa BC, Ribeiro Olivieri EH, Vitorino Krepischi AC, de Carvalho AF, et al. </w:t>
      </w:r>
      <w:r w:rsidRPr="002C4231">
        <w:t xml:space="preserve">Comprehensive analysis of BRCA1, BRCA2 and TP53 germline mutation and tumor characterization: a portrait of early-onset breast cancer in Brazil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3</w:t>
      </w:r>
      <w:r w:rsidRPr="002C4231">
        <w:t>;8(3):e57581. doi: 10.1371/journal.pone.0057581.</w:t>
      </w:r>
    </w:p>
    <w:p w14:paraId="06E27EC7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Bastos EP, Brentani H, Pasini FS, Silva ART, Torres CH, Puga RD, et al. </w:t>
      </w:r>
      <w:r w:rsidRPr="002C4231">
        <w:t xml:space="preserve">MicroRNAs discriminate familial from sporadic non-BRCA1/2 breast carcinoma arising in patients ≤35 years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4</w:t>
      </w:r>
      <w:r w:rsidRPr="002C4231">
        <w:t>;9(7):e101656. doi: 10.1371/journal.pone.0101656.</w:t>
      </w:r>
    </w:p>
    <w:p w14:paraId="3A26580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Horak CE, Pusztai L, Xing G, Trifan OC, Saura C, Tseng L-M, et al. Biomarker analysis of neoadjuvant doxorubicin/cyclophosphamide followed by ixabepilone or Paclitaxel in early-stage breast cancer. </w:t>
      </w:r>
      <w:r w:rsidRPr="002C4231">
        <w:rPr>
          <w:i/>
        </w:rPr>
        <w:t>Clin Cancer Res</w:t>
      </w:r>
      <w:r w:rsidRPr="002C4231">
        <w:t xml:space="preserve">. </w:t>
      </w:r>
      <w:r w:rsidRPr="002C4231">
        <w:rPr>
          <w:b/>
        </w:rPr>
        <w:t xml:space="preserve">2013 </w:t>
      </w:r>
      <w:r w:rsidRPr="002C4231">
        <w:t>Mar 15;19(6):1587–95. doi: 10.1158/1078-0432.CCR-12-1359.</w:t>
      </w:r>
    </w:p>
    <w:p w14:paraId="6C0D0107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Jönsson G, Staaf J, Vallon-Christersson J, Ringnér M, Gruvberger-Saal SK, Saal LH, et al. The retinoblastoma gene undergoes rearrangements in BRCA1-deficient basal-like breast cancer. </w:t>
      </w:r>
      <w:r w:rsidRPr="002C4231">
        <w:rPr>
          <w:i/>
        </w:rPr>
        <w:t>Cancer Res</w:t>
      </w:r>
      <w:r w:rsidRPr="002C4231">
        <w:t xml:space="preserve">. </w:t>
      </w:r>
      <w:r w:rsidRPr="002C4231">
        <w:rPr>
          <w:b/>
        </w:rPr>
        <w:t xml:space="preserve">2012 </w:t>
      </w:r>
      <w:r w:rsidRPr="002C4231">
        <w:t>Aug 15;72(16):4028–36. doi: 10.1158/0008-5472.CAN-12-0097.</w:t>
      </w:r>
    </w:p>
    <w:p w14:paraId="49ED519E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Molloy TJ, Roepman P, Naume B, van’t Veer LJ. A prognostic gene expression profile that predicts circulating tumor cell presence in breast cancer patients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2</w:t>
      </w:r>
      <w:r w:rsidRPr="002C4231">
        <w:t>;7(2):e32426. doi: 10.1371/journal.pone.0032426.</w:t>
      </w:r>
    </w:p>
    <w:p w14:paraId="3060FFC7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Dedeurwaerder S, Desmedt C, Calonne E, Singhal SK, Haibe-Kains B, Defrance M, et al. DNA methylation profiling reveals a predominant immune component in breast cancers. </w:t>
      </w:r>
      <w:r w:rsidRPr="002C4231">
        <w:rPr>
          <w:i/>
        </w:rPr>
        <w:t>EMBO Mol Med</w:t>
      </w:r>
      <w:r w:rsidRPr="002C4231">
        <w:t xml:space="preserve">. </w:t>
      </w:r>
      <w:r w:rsidRPr="002C4231">
        <w:rPr>
          <w:b/>
        </w:rPr>
        <w:t xml:space="preserve">2011 </w:t>
      </w:r>
      <w:r w:rsidRPr="002C4231">
        <w:t>Dec;3(12):726–41. doi: 10.1002/emmm.201100801.</w:t>
      </w:r>
    </w:p>
    <w:p w14:paraId="144145EB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Niméus-Malmström E, Krogh M, Malmström P, Strand C, Fredriksson I, Karlsson P, et al. Gene expression profiling in primary breast cancer distinguishes patients developing local recurrence after breast-conservation surgery, with or without postoperative radiotherapy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>2008</w:t>
      </w:r>
      <w:r w:rsidRPr="002C4231">
        <w:t>;10(2):R34. doi: 10.1186/bcr1997.</w:t>
      </w:r>
    </w:p>
    <w:p w14:paraId="27240CE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Creighton CJ, Sada YH, Zhang Y, Tsimelzon A, Wong H, Dave B, et al. A gene transcription signature of obesity in breast cancer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>2012</w:t>
      </w:r>
      <w:r w:rsidRPr="002C4231">
        <w:t>.</w:t>
      </w:r>
    </w:p>
    <w:p w14:paraId="2D10E805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Buffa FM, Camps C, Winchester L, Snell CE, Gee HE, Sheldon H, et al. microRNA-associated progression pathways and potential therapeutic targets identified by integrated mRNA and microRNA expression profiling in breast cancer. </w:t>
      </w:r>
      <w:r w:rsidRPr="002C4231">
        <w:rPr>
          <w:i/>
        </w:rPr>
        <w:t>Cancer Res</w:t>
      </w:r>
      <w:r w:rsidRPr="002C4231">
        <w:t xml:space="preserve">. </w:t>
      </w:r>
      <w:r w:rsidRPr="002C4231">
        <w:rPr>
          <w:b/>
        </w:rPr>
        <w:t xml:space="preserve">2011 </w:t>
      </w:r>
      <w:r w:rsidRPr="002C4231">
        <w:t>Sep 1;71(17):5635–45. doi: 10.1158/0008-5472.CAN-11-0489.</w:t>
      </w:r>
    </w:p>
    <w:p w14:paraId="7CA1CE52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Popovici V, Chen W, Gallas BG, Hatzis C, Shi W, Samuelson FW, et al. Effect of training-sample size and classification difficulty on the accuracy of genomic predictors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>2010</w:t>
      </w:r>
      <w:r w:rsidRPr="002C4231">
        <w:t>;12(1):R5. doi: 10.1186/bcr2468.</w:t>
      </w:r>
    </w:p>
    <w:p w14:paraId="66751D11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Shi L, Campbell G, Jones WD, Campagne F, Wen Z, Walker SJ, et al. The MicroArray Quality Control (MAQC)-II study of common practices for the development and validation of microarray-based predictive models. </w:t>
      </w:r>
      <w:r w:rsidRPr="002C4231">
        <w:rPr>
          <w:i/>
        </w:rPr>
        <w:t>Nat Biotechnol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Aug;28(8):827–38. doi: 10.1038/nbt.1665.</w:t>
      </w:r>
    </w:p>
    <w:p w14:paraId="35E909F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Pedraza V, Gomez-Capilla JA, Escaramis G, Gomez C, Torné P, Rivera JM, et al. </w:t>
      </w:r>
      <w:r w:rsidRPr="002C4231">
        <w:t xml:space="preserve">Gene expression signatures in breast cancer distinguish phenotype characteristics, histologic subtypes, and tumor invasiveness. </w:t>
      </w:r>
      <w:r w:rsidRPr="002C4231">
        <w:rPr>
          <w:i/>
        </w:rPr>
        <w:t>Cancer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Jan 15;116(2):486–96. doi: 10.1002/cncr.24805.</w:t>
      </w:r>
    </w:p>
    <w:p w14:paraId="48310F91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Chin SF, Teschendorff AE, Marioni JC, Wang Y, Barbosa-Morais NL, Thorne NP, et al. High-resolution aCGH and expression profiling identifies a novel genomic subtype of ER negative breast cancer. </w:t>
      </w:r>
      <w:r w:rsidRPr="002C4231">
        <w:rPr>
          <w:i/>
        </w:rPr>
        <w:t>Genome Biol</w:t>
      </w:r>
      <w:r w:rsidRPr="002C4231">
        <w:t xml:space="preserve">. </w:t>
      </w:r>
      <w:r w:rsidRPr="002C4231">
        <w:rPr>
          <w:b/>
        </w:rPr>
        <w:t>2007</w:t>
      </w:r>
      <w:r w:rsidRPr="002C4231">
        <w:t>;8(10):R215. doi: 10.1186/gb-2007-8-10-r215.</w:t>
      </w:r>
    </w:p>
    <w:p w14:paraId="1D2F13A8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Zhang Y, Martens JWM, Yu JX, Jiang J, Sieuwerts AM, Smid M, et al. Copy number alterations that predict metastatic capability of human breast cancer. </w:t>
      </w:r>
      <w:r w:rsidRPr="002C4231">
        <w:rPr>
          <w:i/>
        </w:rPr>
        <w:t>Cancer Res</w:t>
      </w:r>
      <w:r w:rsidRPr="002C4231">
        <w:t xml:space="preserve">. </w:t>
      </w:r>
      <w:r w:rsidRPr="002C4231">
        <w:rPr>
          <w:b/>
        </w:rPr>
        <w:t xml:space="preserve">2009 </w:t>
      </w:r>
      <w:r w:rsidRPr="002C4231">
        <w:t>May 1;69(9):3795–801. doi: 10.1158/0008-5472.CAN-08-4596.</w:t>
      </w:r>
    </w:p>
    <w:p w14:paraId="3211CFA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Desmedt C, Piette F, Loi S, Wang Y, Lallemand F, Haibe-Kains B, et al. Strong time dependence of the 76-gene prognostic signature for node-negative breast cancer patients in the TRANSBIG multicenter independent validation series. </w:t>
      </w:r>
      <w:r w:rsidRPr="002C4231">
        <w:rPr>
          <w:i/>
        </w:rPr>
        <w:t>Clin Cancer Res</w:t>
      </w:r>
      <w:r w:rsidRPr="002C4231">
        <w:t xml:space="preserve">. </w:t>
      </w:r>
      <w:r w:rsidRPr="002C4231">
        <w:rPr>
          <w:b/>
        </w:rPr>
        <w:t xml:space="preserve">2007 </w:t>
      </w:r>
      <w:r w:rsidRPr="002C4231">
        <w:t>Jun 1;13(11):3207–14. doi: 10.1158/1078-0432.CCR-06-2765.</w:t>
      </w:r>
    </w:p>
    <w:p w14:paraId="7058E9C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Patil P, Bachant-Winner P-O, Haibe-Kains B, Leek JT. Test set bias affects reproducibility of gene signatures. </w:t>
      </w:r>
      <w:r w:rsidRPr="002C4231">
        <w:rPr>
          <w:i/>
        </w:rPr>
        <w:t>Bioinformatics</w:t>
      </w:r>
      <w:r w:rsidRPr="002C4231">
        <w:t xml:space="preserve">. </w:t>
      </w:r>
      <w:r w:rsidRPr="002C4231">
        <w:rPr>
          <w:b/>
        </w:rPr>
        <w:t xml:space="preserve">2015 </w:t>
      </w:r>
      <w:r w:rsidRPr="002C4231">
        <w:t>Jul 15;31(14):2318–23. doi: 10.1093/bioinformatics/btv157.</w:t>
      </w:r>
    </w:p>
    <w:p w14:paraId="1E0E4207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>Sinn B V, Fu C, Lau R, Litton J, Tsai T-H, Murthy R, et al. SETER/PR: a robust 18-gene predictor for sensitivity to endocrine therapy for metastatic breast cancer.</w:t>
      </w:r>
    </w:p>
    <w:p w14:paraId="2407D765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Zoeller JJ, F. Press M, Selfors LM, Dering J, Slamon DJ, Hurvitz SA, et al. Clinical evaluation of BCL-2/XL levels pre- and post- HER2-targeted therapy. </w:t>
      </w:r>
      <w:r w:rsidRPr="002C4231">
        <w:rPr>
          <w:i/>
        </w:rPr>
        <w:t>PLoS One</w:t>
      </w:r>
      <w:r w:rsidRPr="002C4231">
        <w:t>.</w:t>
      </w:r>
    </w:p>
    <w:p w14:paraId="5BDEF0CB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Sjöström M, Staaf J, Edén P, Wärnberg F, Bergh J, Malmström P, et al. Identification and validation of single-sample breast cancer radiosensitivity gene expression predictors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>2018</w:t>
      </w:r>
      <w:r w:rsidRPr="002C4231">
        <w:t>;20(1):64. doi: 10.1186/s13058-018-0978-y.</w:t>
      </w:r>
    </w:p>
    <w:p w14:paraId="12C870F1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Prabhakaran S, Rizk VT, Ma Z, Cheng C-H, Berglund AE, Coppola D, et al. Evaluation of invasive breast cancer samples using a 12-chemokine gene expression score: correlation with clinical outcomes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>2017</w:t>
      </w:r>
      <w:r w:rsidRPr="002C4231">
        <w:t>;19(1):71. doi: 10.1186/s13058-017-0864-z.</w:t>
      </w:r>
    </w:p>
    <w:p w14:paraId="2EA1952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Wang J, Zhang X, Beck AH, Collins LC, Chen WY, Tamimi RM, et al. Alcohol Consumption and Risk of Breast Cancer by Tumor Receptor Expression. </w:t>
      </w:r>
      <w:r w:rsidRPr="002C4231">
        <w:rPr>
          <w:i/>
        </w:rPr>
        <w:t>Horm Cancer</w:t>
      </w:r>
      <w:r w:rsidRPr="002C4231">
        <w:t xml:space="preserve">. </w:t>
      </w:r>
      <w:r w:rsidRPr="002C4231">
        <w:rPr>
          <w:b/>
        </w:rPr>
        <w:t xml:space="preserve">2015 </w:t>
      </w:r>
      <w:r w:rsidRPr="002C4231">
        <w:t>Dec;6(5–6):237–46. doi: 10.1007/s12672-015-0235-0.</w:t>
      </w:r>
    </w:p>
    <w:p w14:paraId="07E4F86E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Lesurf R, Aure MR, Mørk HH, Vitelli V, Oslo Breast Cancer Research Consortium (OSBREAC), Lundgren S, et al. Molecular Features of Subtype-Specific Progression from Ductal Carcinoma In Situ to Invasive Breast Cancer. </w:t>
      </w:r>
      <w:r w:rsidRPr="002C4231">
        <w:rPr>
          <w:i/>
        </w:rPr>
        <w:t>Cell Rep</w:t>
      </w:r>
      <w:r w:rsidRPr="002C4231">
        <w:t xml:space="preserve">. </w:t>
      </w:r>
      <w:r w:rsidRPr="002C4231">
        <w:rPr>
          <w:b/>
        </w:rPr>
        <w:t>2016</w:t>
      </w:r>
      <w:r w:rsidRPr="002C4231">
        <w:t>;16(4):1166–79. doi: 10.1016/j.celrep.2016.06.051.</w:t>
      </w:r>
    </w:p>
    <w:p w14:paraId="761B4AF5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Xiang J, Hurchla MA, Fontana F, Su X, Amend SR, Esser AK, et al. CXCR4 Protein Epitope Mimetic Antagonist POL5551 Disrupts Metastasis and Enhances Chemotherapy Effect in Triple-Negative Breast Cancer. </w:t>
      </w:r>
      <w:r w:rsidRPr="002C4231">
        <w:rPr>
          <w:i/>
        </w:rPr>
        <w:t>Mol Cancer Ther</w:t>
      </w:r>
      <w:r w:rsidRPr="002C4231">
        <w:t xml:space="preserve">. </w:t>
      </w:r>
      <w:r w:rsidRPr="002C4231">
        <w:rPr>
          <w:b/>
        </w:rPr>
        <w:t xml:space="preserve">2015 </w:t>
      </w:r>
      <w:r w:rsidRPr="002C4231">
        <w:t>Nov;14(11):2473–85. doi: 10.1158/1535-7163.MCT-15-0252.</w:t>
      </w:r>
    </w:p>
    <w:p w14:paraId="10177F49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Grinchuk O V, Motakis E, Yenamandra SP, Ow GS, Jenjaroenpun P, Tang Z, et al. </w:t>
      </w:r>
      <w:r w:rsidRPr="002C4231">
        <w:t xml:space="preserve">Sense-antisense gene-pairs in breast cancer and associated pathological pathways. </w:t>
      </w:r>
      <w:r w:rsidRPr="002C4231">
        <w:rPr>
          <w:i/>
        </w:rPr>
        <w:t>Oncotarget</w:t>
      </w:r>
      <w:r w:rsidRPr="002C4231">
        <w:t xml:space="preserve">. </w:t>
      </w:r>
      <w:r w:rsidRPr="002C4231">
        <w:rPr>
          <w:b/>
        </w:rPr>
        <w:t xml:space="preserve">2015 </w:t>
      </w:r>
      <w:r w:rsidRPr="002C4231">
        <w:t>Dec 8;6(39):42197–221. doi: 10.18632/oncotarget.6255.</w:t>
      </w:r>
    </w:p>
    <w:p w14:paraId="707AC4B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Aswad L, Yenamandra SP, Ow GS, Grinchuk O, Ivshina A V, Kuznetsov VA. Genome and transcriptome delineation of two major oncogenic pathways governing invasive ductal breast cancer development. </w:t>
      </w:r>
      <w:r w:rsidRPr="002C4231">
        <w:rPr>
          <w:i/>
        </w:rPr>
        <w:t>Oncotarget</w:t>
      </w:r>
      <w:r w:rsidRPr="002C4231">
        <w:t xml:space="preserve">. </w:t>
      </w:r>
      <w:r w:rsidRPr="002C4231">
        <w:rPr>
          <w:b/>
        </w:rPr>
        <w:t xml:space="preserve">2015 </w:t>
      </w:r>
      <w:r w:rsidRPr="002C4231">
        <w:t>Nov 3;6(34):36652–74. doi: 10.18632/oncotarget.5543.</w:t>
      </w:r>
    </w:p>
    <w:p w14:paraId="30DABA31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Colak D, Nofal A, Albakheet A, Nirmal M, Jeprel H, Eldali A, et al. Age-specific gene expression signatures for breast tumors and cross-species conserved potential cancer progression markers in young women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3</w:t>
      </w:r>
      <w:r w:rsidRPr="002C4231">
        <w:t>;8(5):e63204. doi: 10.1371/journal.pone.0063204.</w:t>
      </w:r>
    </w:p>
    <w:p w14:paraId="5225A55E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Callari M, Musella V, Di Buduo E, Sensi M, Miodini P, Dugo M, et al. </w:t>
      </w:r>
      <w:r w:rsidRPr="002C4231">
        <w:t xml:space="preserve">Subtype-dependent prognostic relevance of an interferon-induced pathway metagene in node-negative breast cancer. </w:t>
      </w:r>
      <w:r w:rsidRPr="002C4231">
        <w:rPr>
          <w:i/>
        </w:rPr>
        <w:t>Mol Oncol</w:t>
      </w:r>
      <w:r w:rsidRPr="002C4231">
        <w:t xml:space="preserve">. </w:t>
      </w:r>
      <w:r w:rsidRPr="002C4231">
        <w:rPr>
          <w:b/>
        </w:rPr>
        <w:t xml:space="preserve">2014 </w:t>
      </w:r>
      <w:r w:rsidRPr="002C4231">
        <w:t>Oct;8(7):1278–89. doi: 10.1016/j.molonc.2014.04.010.</w:t>
      </w:r>
    </w:p>
    <w:p w14:paraId="0945F080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Huang C-C, Tu S-H, Lien H-H, Jeng J-Y, Huang C-S, Huang C-J, et al. Concurrent gene signatures for han chinese breast cancers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3</w:t>
      </w:r>
      <w:r w:rsidRPr="002C4231">
        <w:t>;8(10):e76421. doi: 10.1371/journal.pone.0076421.</w:t>
      </w:r>
    </w:p>
    <w:p w14:paraId="5B2820C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Metzger-Filho O, Catteau A, Michiels S, Buyse M, Ignatiadis M, Saini KS, et al. Genomic Grade Index (GGI): feasibility in routine practice and impact on treatment decisions in early breast cancer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3</w:t>
      </w:r>
      <w:r w:rsidRPr="002C4231">
        <w:t>;8(8):e66848. doi: 10.1371/journal.pone.0066848.</w:t>
      </w:r>
    </w:p>
    <w:p w14:paraId="2D7F9BE3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Nagalla S, Chou JW, Willingham MC, Ruiz J, Vaughn JP, Dubey P, et al. Interactions between immunity, proliferation and molecular subtype in breast cancer prognosis. </w:t>
      </w:r>
      <w:r w:rsidRPr="002C4231">
        <w:rPr>
          <w:i/>
        </w:rPr>
        <w:t>Genome Biol</w:t>
      </w:r>
      <w:r w:rsidRPr="002C4231">
        <w:t xml:space="preserve">. </w:t>
      </w:r>
      <w:r w:rsidRPr="002C4231">
        <w:rPr>
          <w:b/>
        </w:rPr>
        <w:t xml:space="preserve">2013 </w:t>
      </w:r>
      <w:r w:rsidRPr="002C4231">
        <w:t>Apr 29;14(4):R34. doi: 10.1186/gb-2013-14-4-r34.</w:t>
      </w:r>
    </w:p>
    <w:p w14:paraId="138C2284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Ulirsch J, Fan C, Knafl G, Wu MJ, Coleman B, Perou CM, et al. Vimentin DNA methylation predicts survival in breast cancer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>2013</w:t>
      </w:r>
    </w:p>
    <w:p w14:paraId="0214EDA3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7397F">
        <w:rPr>
          <w:lang w:val="es-CO"/>
        </w:rPr>
        <w:t xml:space="preserve">Bastani M, Vos L, Asgarian N, Deschenes J, Graham K, Mackey J, et al. </w:t>
      </w:r>
      <w:r w:rsidRPr="002C4231">
        <w:t xml:space="preserve">A machine learned classifier that uses gene expression data to accurately predict estrogen receptor status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3</w:t>
      </w:r>
      <w:r w:rsidRPr="002C4231">
        <w:t>;8(12):e82144. doi: 10.1371/journal.pone.0082144.</w:t>
      </w:r>
    </w:p>
    <w:p w14:paraId="77ED24DC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de Ronde JJ, Lips EH, Mulder L, Vincent AD, Wesseling J, Nieuwland M, et al. SERPINA6, BEX1, AGTR1, SLC26A3, and LAPTM4B are markers of resistance to neoadjuvant chemotherapy in HER2-negative breast cancer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 xml:space="preserve">2013 </w:t>
      </w:r>
      <w:r w:rsidRPr="002C4231">
        <w:t>Jan;137(1):213–23. doi: 10.1007/s10549-012-2340-x.</w:t>
      </w:r>
    </w:p>
    <w:p w14:paraId="5FABF0E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Kersten K, Coffelt SB, Hoogstraat M, Verstegen NJM, Vrijland K, Ciampricotti M, et al. Mammary tumor-derived CCL2 enhances pro-metastatic systemic inflammation through upregulation of IL1β in tumor-associated macrophages. </w:t>
      </w:r>
      <w:r w:rsidRPr="002C4231">
        <w:rPr>
          <w:i/>
        </w:rPr>
        <w:t>Oncoimmunology</w:t>
      </w:r>
      <w:r w:rsidRPr="002C4231">
        <w:t>. 6(8):e1334744. doi: 10.1080/2162402X.2017.1334744.</w:t>
      </w:r>
    </w:p>
    <w:p w14:paraId="62469F51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>Servant N, Bollet MA, Halfwerk H, Bleakley K, Kreike B, Jacob L, et al. Search for a gene expression signature of breast cancer local recurrence in young women.</w:t>
      </w:r>
    </w:p>
    <w:p w14:paraId="4A5AE3DB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Weigman VJ, Chao H-H, Shabalin AA, He X, Parker JS, Nordgard SH, et al. Basal-like Breast cancer DNA copy number losses identify genes involved in genomic instability, response to therapy, and patient survival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 xml:space="preserve">2012 </w:t>
      </w:r>
      <w:r w:rsidRPr="002C4231">
        <w:t>Jun;133(3):865–80. doi: 10.1007/s10549-011-1846-y.</w:t>
      </w:r>
    </w:p>
    <w:p w14:paraId="1BE424F3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Wang D-Y, Done SJ, McCready DR, Boerner S, Kulkarni S, Leong WL. A new gene expression signature, the ClinicoMolecular Triad Classification, may improve prediction and prognostication of breast cancer at the time of diagnosis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 xml:space="preserve">2011 </w:t>
      </w:r>
      <w:r w:rsidRPr="002C4231">
        <w:t>Sep 22;13(5):R92. doi: 10.1186/bcr3017.</w:t>
      </w:r>
    </w:p>
    <w:p w14:paraId="1A6A3055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Wang D-Y, Done SJ, Mc Cready DR, Leong WL. Validation of the prognostic gene portfolio, ClinicoMolecular Triad Classification, using an independent prospective breast cancer cohort and external patient populations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 xml:space="preserve">2014 </w:t>
      </w:r>
      <w:r w:rsidRPr="002C4231">
        <w:t>Jul 4;16(4):R71. doi: 10.1186/bcr3686.</w:t>
      </w:r>
    </w:p>
    <w:p w14:paraId="76CCED3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Iwamoto T, Bianchini G, Qi Y, Cristofanilli M, Lucci A, Woodward WA, et al. Different gene expressions are associated with the different molecular subtypes of inflammatory breast cancer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 xml:space="preserve">2011 </w:t>
      </w:r>
      <w:r w:rsidRPr="002C4231">
        <w:t>Feb;125(3):785–95. doi: 10.1007/s10549-010-1280-6.</w:t>
      </w:r>
    </w:p>
    <w:p w14:paraId="2EB63E7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de Cremoux P, Valet F, Gentien D, Lehmann-Che J, Scott V, Tran-Perennou C, et al. Importance of pre-analytical steps for transcriptome and RT-qPCR analyses in the context of the phase II randomised multicentre trial REMAGUS02 of neoadjuvant chemotherapy in breast cancer patients. </w:t>
      </w:r>
      <w:r w:rsidRPr="002C4231">
        <w:rPr>
          <w:i/>
        </w:rPr>
        <w:t>BMC Cancer</w:t>
      </w:r>
      <w:r w:rsidRPr="002C4231">
        <w:t xml:space="preserve">. </w:t>
      </w:r>
      <w:r w:rsidRPr="002C4231">
        <w:rPr>
          <w:b/>
        </w:rPr>
        <w:t xml:space="preserve">2011 </w:t>
      </w:r>
      <w:r w:rsidRPr="002C4231">
        <w:t>Jun 1;11:215. doi: 10.1186/1471-2407-11-215.</w:t>
      </w:r>
    </w:p>
    <w:p w14:paraId="208808AB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Muggerud AA, Hallett M, Johnsen H, Kleivi K, Zhou W, Tahmasebpoor S, et al. Molecular diversity in ductal carcinoma in situ (DCIS) and early invasive breast cancer. </w:t>
      </w:r>
      <w:r w:rsidRPr="002C4231">
        <w:rPr>
          <w:i/>
        </w:rPr>
        <w:t>Mol Oncol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Aug;4(4):357–68. doi: 10.1016/j.molonc.2010.06.007.</w:t>
      </w:r>
    </w:p>
    <w:p w14:paraId="1DC157FF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3A3665">
        <w:rPr>
          <w:lang w:val="es-CO"/>
        </w:rPr>
        <w:t xml:space="preserve">Tabchy A, Valero V, Vidaurre T, Lluch A, Gomez H, Martin M, et al. </w:t>
      </w:r>
      <w:r w:rsidRPr="002C4231">
        <w:t xml:space="preserve">Evaluation of a 30-gene paclitaxel, fluorouracil, doxorubicin, and cyclophosphamide chemotherapy response predictor in a multicenter randomized trial in breast cancer. </w:t>
      </w:r>
      <w:r w:rsidRPr="002C4231">
        <w:rPr>
          <w:i/>
        </w:rPr>
        <w:t>Clin Cancer Res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Nov 1;16(21):5351–61. doi: 10.1158/1078-0432.CCR-10- 1265.</w:t>
      </w:r>
    </w:p>
    <w:p w14:paraId="1D599D3E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Shen K, Song N, Kim Y, Tian C, Rice SD, Gabrin MJ, et al. A systematic evaluation of multi-gene predictors for the pathological response of breast cancer patients to chemotherapy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2</w:t>
      </w:r>
      <w:r w:rsidRPr="002C4231">
        <w:t>;7(11):e49529. doi: 10.1371/journal.pone.0049529.</w:t>
      </w:r>
    </w:p>
    <w:p w14:paraId="11F21191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Anders CK, Fan C, Parker JS, Carey LA, Blackwell KL, Klauber-DeMore N, et al. Breast carcinomas arising at a young age: unique biology or a surrogate for aggressive intrinsic subtypes? </w:t>
      </w:r>
      <w:r w:rsidRPr="002C4231">
        <w:rPr>
          <w:i/>
        </w:rPr>
        <w:t>J Clin Oncol</w:t>
      </w:r>
      <w:r w:rsidRPr="002C4231">
        <w:t xml:space="preserve">. </w:t>
      </w:r>
      <w:r w:rsidRPr="002C4231">
        <w:rPr>
          <w:b/>
        </w:rPr>
        <w:t xml:space="preserve">2011 </w:t>
      </w:r>
      <w:r w:rsidRPr="002C4231">
        <w:t>Jan 1;29(1):e18-20. doi: 10.1200/JCO.2010.28.9199.</w:t>
      </w:r>
    </w:p>
    <w:p w14:paraId="0E98AA71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3A3665">
        <w:rPr>
          <w:lang w:val="es-CO"/>
        </w:rPr>
        <w:t xml:space="preserve">Sabatier R, Finetti P, Cervera N, Lambaudie E, Esterni B, Mamessier E, et al. </w:t>
      </w:r>
      <w:r w:rsidRPr="002C4231">
        <w:t xml:space="preserve">A gene expression signature identifies two prognostic subgroups of basal breast cancer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 xml:space="preserve">2011 </w:t>
      </w:r>
      <w:r w:rsidRPr="002C4231">
        <w:t>Apr;126(2):407–20. doi: 10.1007/s10549-010-0897-9.</w:t>
      </w:r>
    </w:p>
    <w:p w14:paraId="11CF5E76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>Sabatier R, Finetti P, Adelaide J, Guille A, Borg J-P, Chaffanet M, et al. Down-regulation of ECRG4, a candidate tumor suppressor gene, in human breast cancer.</w:t>
      </w:r>
    </w:p>
    <w:p w14:paraId="5B678B30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Calabrò A, Beissbarth T, Kuner R, Stojanov M, Benner A, Asslaber M, et al. Effects of infiltrating lymphocytes and estrogen receptor on gene expression and prognosis in breast cancer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 xml:space="preserve">2009 </w:t>
      </w:r>
      <w:r w:rsidRPr="002C4231">
        <w:t>Jul;116(1):69–77. doi: 10.1007/s10549-008-0105-3.</w:t>
      </w:r>
    </w:p>
    <w:p w14:paraId="2E53A4BA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>Farmer P, Bonnefoi H, Becette V, Tubiana-Hulin M, Fumoleau P, Larsimont D, et al. Identification of molecular apocrine breast tumours by microarray analysis.</w:t>
      </w:r>
    </w:p>
    <w:p w14:paraId="59E349D0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Wang Y, Klijn JGM, Zhang Y, Sieuwerts AM, Look MP, Yang F, et al. Gene-expression profiles to predict distant metastasis of lymph-node-negative primary breast cancer. </w:t>
      </w:r>
      <w:r w:rsidRPr="002C4231">
        <w:rPr>
          <w:i/>
        </w:rPr>
        <w:t>Lancet (London, England)</w:t>
      </w:r>
      <w:r w:rsidRPr="002C4231">
        <w:t>. 365(9460):671–9. doi: 10.1016/S0140-6736(05)17947-1.</w:t>
      </w:r>
    </w:p>
    <w:p w14:paraId="7F938D05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Sircoulomb F, Bekhouche I, Finetti P, Adélaïde J, Ben Hamida A, Bonansea J, et al. Genome profiling of ERBB2-amplified breast cancers. </w:t>
      </w:r>
      <w:r w:rsidRPr="002C4231">
        <w:rPr>
          <w:i/>
        </w:rPr>
        <w:t>BMC Cancer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Oct 8;10:539. doi: 10.1186/1471-2407-10-539.</w:t>
      </w:r>
    </w:p>
    <w:p w14:paraId="5A95FE90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3A3665">
        <w:rPr>
          <w:lang w:val="es-CO"/>
        </w:rPr>
        <w:t xml:space="preserve">Li Y, Zou L, Li Q, Haibe-Kains B, Tian R, Li Y, et al. </w:t>
      </w:r>
      <w:r w:rsidRPr="002C4231">
        <w:t xml:space="preserve">Amplification of LAPTM4B and YWHAZ contributes to chemotherapy resistance and recurrence of breast cancer. </w:t>
      </w:r>
      <w:r w:rsidRPr="002C4231">
        <w:rPr>
          <w:i/>
        </w:rPr>
        <w:t>Nat Med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Feb;16(2):214–8. doi: 10.1038/nm.2090.</w:t>
      </w:r>
    </w:p>
    <w:p w14:paraId="4753BCFE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Gao Q, López-Knowles E, Cheang MCU, Morden J, Ribas R, Sidhu K, et al. Impact of aromatase inhibitor treatment on global gene expression and its association with antiproliferative response in ER+ breast cancer in postmenopausal patients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>2019</w:t>
      </w:r>
      <w:r w:rsidRPr="002C4231">
        <w:t>;22(1):2. doi: 10.1186/s13058-019-1223-z.</w:t>
      </w:r>
    </w:p>
    <w:p w14:paraId="72863E94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Pearce DA, Arthur LM, Turnbull AK, Renshaw L, Sabine VS, Thomas JS, et al. Tumour sampling method can significantly influence gene expression profiles derived from neoadjuvant window studies. </w:t>
      </w:r>
      <w:r w:rsidRPr="002C4231">
        <w:rPr>
          <w:i/>
        </w:rPr>
        <w:t>Sci Rep</w:t>
      </w:r>
      <w:r w:rsidRPr="002C4231">
        <w:t xml:space="preserve">. </w:t>
      </w:r>
      <w:r w:rsidRPr="002C4231">
        <w:rPr>
          <w:b/>
        </w:rPr>
        <w:t>2016</w:t>
      </w:r>
      <w:r w:rsidRPr="002C4231">
        <w:t>;6:29434. doi: 10.1038/srep29434.</w:t>
      </w:r>
    </w:p>
    <w:p w14:paraId="231B9998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Piscuoglio S, Ng CKY, Martelotto LG, Eberle CA, Cowell CF, Natrajan R, et al. Integrative genomic and transcriptomic characterization of papillary carcinomas of the breast. </w:t>
      </w:r>
      <w:r w:rsidRPr="002C4231">
        <w:rPr>
          <w:i/>
        </w:rPr>
        <w:t>Mol Oncol</w:t>
      </w:r>
      <w:r w:rsidRPr="002C4231">
        <w:t xml:space="preserve">. </w:t>
      </w:r>
      <w:r w:rsidRPr="002C4231">
        <w:rPr>
          <w:b/>
        </w:rPr>
        <w:t xml:space="preserve">2014 </w:t>
      </w:r>
      <w:r w:rsidRPr="002C4231">
        <w:t>Dec;8(8):1588–602. doi: 10.1016/j.molonc.2014.06.011.</w:t>
      </w:r>
    </w:p>
    <w:p w14:paraId="74E0305C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Toro AL, Costantino NS, Shriver CD, Ellsworth DL, Ellsworth RE. Effect of obesity on molecular characteristics of invasive breast tumors: gene expression analysis in a large cohort of female patients. </w:t>
      </w:r>
      <w:r w:rsidRPr="002C4231">
        <w:rPr>
          <w:i/>
        </w:rPr>
        <w:t>BMC Obes</w:t>
      </w:r>
      <w:r w:rsidRPr="002C4231">
        <w:t xml:space="preserve">. </w:t>
      </w:r>
      <w:r w:rsidRPr="002C4231">
        <w:rPr>
          <w:b/>
        </w:rPr>
        <w:t>2016</w:t>
      </w:r>
      <w:r w:rsidRPr="002C4231">
        <w:t>;3:22. doi: 10.1186/s40608-016-0103-7.</w:t>
      </w:r>
    </w:p>
    <w:p w14:paraId="57AC38F3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>Schmidt M, Böhm D, von Törne C, Steiner E, Puhl A, Pilch H, et al. The humoral immune system has a key prognostic impact in node-negative breast cancer.</w:t>
      </w:r>
    </w:p>
    <w:p w14:paraId="0511A21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3A3665">
        <w:rPr>
          <w:lang w:val="es-CO"/>
        </w:rPr>
        <w:t xml:space="preserve">Cadenas C, van de Sandt L, Edlund K, Lohr M, Hellwig B, Marchan R, et al. </w:t>
      </w:r>
      <w:r w:rsidRPr="002C4231">
        <w:t xml:space="preserve">Loss of circadian clock gene expression is associated with tumor progression in breast cancer. </w:t>
      </w:r>
      <w:r w:rsidRPr="002C4231">
        <w:rPr>
          <w:i/>
        </w:rPr>
        <w:t>Cell Cycle</w:t>
      </w:r>
      <w:r w:rsidRPr="002C4231">
        <w:t xml:space="preserve">. </w:t>
      </w:r>
      <w:r w:rsidRPr="002C4231">
        <w:rPr>
          <w:b/>
        </w:rPr>
        <w:t>2014</w:t>
      </w:r>
      <w:r w:rsidRPr="002C4231">
        <w:t>;13(20):3282–91. doi: 10.4161/15384101.2014.954454.</w:t>
      </w:r>
    </w:p>
    <w:p w14:paraId="1084F23A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Hellwig B, Hengstler JG, Schmidt M, Gehrmann MC, Schormann W, Rahnenführer J. Comparison of scores for bimodality of gene expression distributions and genome-wide evaluation of the prognostic relevance of high-scoring genes. </w:t>
      </w:r>
      <w:r w:rsidRPr="002C4231">
        <w:rPr>
          <w:i/>
        </w:rPr>
        <w:t>BMC Bioinformatics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May 25;11:276. doi: 10.1186/1471-2105-11-276.</w:t>
      </w:r>
    </w:p>
    <w:p w14:paraId="574D5DAE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Heimes A-S, Härtner F, Almstedt K, Krajnak S, Lebrecht A, Battista MJ, et al. Prognostic Significance of Interferon-γ and Its Signaling Pathway in Early Breast Cancer Depends on the Molecular Subtypes. </w:t>
      </w:r>
      <w:r w:rsidRPr="002C4231">
        <w:rPr>
          <w:i/>
        </w:rPr>
        <w:t>Int J Mol Sci</w:t>
      </w:r>
      <w:r w:rsidRPr="002C4231">
        <w:t xml:space="preserve">. </w:t>
      </w:r>
      <w:r w:rsidRPr="002C4231">
        <w:rPr>
          <w:b/>
        </w:rPr>
        <w:t xml:space="preserve">2020 </w:t>
      </w:r>
      <w:r w:rsidRPr="002C4231">
        <w:t>Sep 29;21(19). doi: 10.3390/ijms21197178.</w:t>
      </w:r>
    </w:p>
    <w:p w14:paraId="4E0FC868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Gruosso T, Gigoux M, Manem VSK, Bertos N, Zuo D, Perlitch I, et al. Spatially distinct tumor immune microenvironments stratify triple-negative breast cancers. </w:t>
      </w:r>
      <w:r w:rsidRPr="002C4231">
        <w:rPr>
          <w:i/>
        </w:rPr>
        <w:t>J Clin Invest</w:t>
      </w:r>
      <w:r w:rsidRPr="002C4231">
        <w:t xml:space="preserve">. </w:t>
      </w:r>
      <w:r w:rsidRPr="002C4231">
        <w:rPr>
          <w:b/>
        </w:rPr>
        <w:t>2019</w:t>
      </w:r>
      <w:r w:rsidRPr="002C4231">
        <w:t>;129(4):1785–800. doi: 10.1172/JCI96313.</w:t>
      </w:r>
    </w:p>
    <w:p w14:paraId="4E8822B6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Thuerigen O, Schneeweiss A, Toedt G, Warnat P, Hahn M, Kramer H, et al. Gene expression signature predicting pathologic complete response with gemcitabine, epirubicin, and docetaxel in primary breast cancer. </w:t>
      </w:r>
      <w:r w:rsidRPr="002C4231">
        <w:rPr>
          <w:i/>
        </w:rPr>
        <w:t>J Clin Oncol</w:t>
      </w:r>
      <w:r w:rsidRPr="002C4231">
        <w:t xml:space="preserve">. </w:t>
      </w:r>
      <w:r w:rsidRPr="002C4231">
        <w:rPr>
          <w:b/>
        </w:rPr>
        <w:t xml:space="preserve">2006 </w:t>
      </w:r>
      <w:r w:rsidRPr="002C4231">
        <w:t>Apr 20;24(12):1839–45. doi: 10.1200/JCO.2005.04.7019.</w:t>
      </w:r>
    </w:p>
    <w:p w14:paraId="57A86D4B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Cheng SH-C, Huang T-T, Cheng Y-H, Tan TBK, Horng C-F, Wang YA, et al. Validation of the 18-gene classifier as a prognostic biomarker of distant metastasis in breast cancer. </w:t>
      </w:r>
      <w:r w:rsidRPr="002C4231">
        <w:rPr>
          <w:i/>
        </w:rPr>
        <w:t>PLoS One</w:t>
      </w:r>
      <w:r w:rsidRPr="002C4231">
        <w:t xml:space="preserve">. </w:t>
      </w:r>
      <w:r w:rsidRPr="002C4231">
        <w:rPr>
          <w:b/>
        </w:rPr>
        <w:t>2017</w:t>
      </w:r>
      <w:r w:rsidRPr="002C4231">
        <w:t>;12(9):e0184372. doi: 10.1371/journal.pone.0184372.</w:t>
      </w:r>
    </w:p>
    <w:p w14:paraId="7375B387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Lin Y, Lin S, Watson M, Trinkaus KM, Kuo S, Naughton MJ, et al. A gene expression signature that predicts the therapeutic response of the basal-like breast cancer to neoadjuvant chemotherapy. </w:t>
      </w:r>
      <w:r w:rsidRPr="002C4231">
        <w:rPr>
          <w:i/>
        </w:rPr>
        <w:t>Breast Cancer Res Treat</w:t>
      </w:r>
      <w:r w:rsidRPr="002C4231">
        <w:t xml:space="preserve">. </w:t>
      </w:r>
      <w:r w:rsidRPr="002C4231">
        <w:rPr>
          <w:b/>
        </w:rPr>
        <w:t xml:space="preserve">2010 </w:t>
      </w:r>
      <w:r w:rsidRPr="002C4231">
        <w:t>Oct;123(3):691–9. doi: 10.1007/s10549-009-0664-y.</w:t>
      </w:r>
    </w:p>
    <w:p w14:paraId="057547B8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lastRenderedPageBreak/>
        <w:t xml:space="preserve">Jézéquel P, Loussouarn D, Guérin-Charbonnel C, Campion L, Vanier A, Gouraud W, et al. Gene-expression molecular subtyping of triple-negative breast cancer tumours: importance of immune response. </w:t>
      </w:r>
      <w:r w:rsidRPr="002C4231">
        <w:rPr>
          <w:i/>
        </w:rPr>
        <w:t>Breast Cancer Res</w:t>
      </w:r>
      <w:r w:rsidRPr="002C4231">
        <w:t xml:space="preserve">. </w:t>
      </w:r>
      <w:r w:rsidRPr="002C4231">
        <w:rPr>
          <w:b/>
        </w:rPr>
        <w:t xml:space="preserve">2015 </w:t>
      </w:r>
      <w:r w:rsidRPr="002C4231">
        <w:t>Mar 20;17:43. doi: 10.1186/s13058-015-0550-y.</w:t>
      </w:r>
    </w:p>
    <w:p w14:paraId="7F4D131D" w14:textId="77777777" w:rsidR="00154DD1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</w:pPr>
      <w:r w:rsidRPr="002C4231">
        <w:t xml:space="preserve">Cappelletti V, Iorio E, Miodini P, Silvestri M, Dugo M, Daidone MG. Metabolic Footprints and Molecular Subtypes in Breast Cancer. </w:t>
      </w:r>
      <w:r w:rsidRPr="002C4231">
        <w:rPr>
          <w:i/>
        </w:rPr>
        <w:t>Dis Markers</w:t>
      </w:r>
      <w:r w:rsidRPr="002C4231">
        <w:t>.</w:t>
      </w:r>
    </w:p>
    <w:p w14:paraId="00DA4E62" w14:textId="0998EEC4" w:rsidR="004935DC" w:rsidRPr="002C4231" w:rsidRDefault="00154DD1" w:rsidP="00401D4A">
      <w:pPr>
        <w:numPr>
          <w:ilvl w:val="1"/>
          <w:numId w:val="2"/>
        </w:numPr>
        <w:spacing w:line="480" w:lineRule="auto"/>
        <w:ind w:left="639"/>
        <w:jc w:val="both"/>
        <w:rPr>
          <w:rFonts w:cstheme="minorHAnsi"/>
          <w:b/>
          <w:bCs/>
        </w:rPr>
      </w:pPr>
      <w:r w:rsidRPr="002C4231">
        <w:t xml:space="preserve">Gruosso T, Mieulet V, Cardon M, Bourachot B, Kieffer Y, Devun F, et al. Chronic oxidative stress promotes H2AX protein degradation and enhances chemosensitivity in breast cancer patients. </w:t>
      </w:r>
      <w:r w:rsidRPr="002C4231">
        <w:rPr>
          <w:i/>
        </w:rPr>
        <w:t>EMBO Mol Med</w:t>
      </w:r>
      <w:r w:rsidRPr="002C4231">
        <w:t xml:space="preserve">. </w:t>
      </w:r>
      <w:r w:rsidRPr="002C4231">
        <w:rPr>
          <w:b/>
        </w:rPr>
        <w:t>2016</w:t>
      </w:r>
      <w:r w:rsidRPr="002C4231">
        <w:t>;8(5):527–49. doi: 10.15252/emmm.201505891.</w:t>
      </w:r>
    </w:p>
    <w:sectPr w:rsidR="004935DC" w:rsidRPr="002C4231" w:rsidSect="009C61D3">
      <w:footerReference w:type="even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0EB34" w14:textId="77777777" w:rsidR="009802AE" w:rsidRPr="001A08BF" w:rsidRDefault="009802AE" w:rsidP="008F4793">
      <w:pPr>
        <w:spacing w:after="0" w:line="240" w:lineRule="auto"/>
      </w:pPr>
      <w:r w:rsidRPr="001A08BF">
        <w:separator/>
      </w:r>
    </w:p>
  </w:endnote>
  <w:endnote w:type="continuationSeparator" w:id="0">
    <w:p w14:paraId="0BAA670E" w14:textId="77777777" w:rsidR="009802AE" w:rsidRPr="001A08BF" w:rsidRDefault="009802AE" w:rsidP="008F4793">
      <w:pPr>
        <w:spacing w:after="0" w:line="240" w:lineRule="auto"/>
      </w:pPr>
      <w:r w:rsidRPr="001A08B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4026804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5EBA207" w14:textId="6EA54AC5" w:rsidR="005D0D7B" w:rsidRDefault="005D0D7B" w:rsidP="00ED250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C35C5A2" w14:textId="77777777" w:rsidR="005D0D7B" w:rsidRDefault="005D0D7B" w:rsidP="005D0D7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28633786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E229D79" w14:textId="1BD1FAFB" w:rsidR="005D0D7B" w:rsidRDefault="005D0D7B" w:rsidP="00ED250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96EE3B7" w14:textId="77777777" w:rsidR="005D0D7B" w:rsidRDefault="005D0D7B" w:rsidP="005D0D7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51630" w14:textId="77777777" w:rsidR="009802AE" w:rsidRPr="001A08BF" w:rsidRDefault="009802AE" w:rsidP="008F4793">
      <w:pPr>
        <w:spacing w:after="0" w:line="240" w:lineRule="auto"/>
      </w:pPr>
      <w:r w:rsidRPr="001A08BF">
        <w:separator/>
      </w:r>
    </w:p>
  </w:footnote>
  <w:footnote w:type="continuationSeparator" w:id="0">
    <w:p w14:paraId="4D1F5115" w14:textId="77777777" w:rsidR="009802AE" w:rsidRPr="001A08BF" w:rsidRDefault="009802AE" w:rsidP="008F4793">
      <w:pPr>
        <w:spacing w:after="0" w:line="240" w:lineRule="auto"/>
      </w:pPr>
      <w:r w:rsidRPr="001A08B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E7108"/>
    <w:multiLevelType w:val="hybridMultilevel"/>
    <w:tmpl w:val="1A800A2E"/>
    <w:lvl w:ilvl="0" w:tplc="FCB8C56E">
      <w:start w:val="6"/>
      <w:numFmt w:val="upperLetter"/>
      <w:lvlText w:val="(%1)"/>
      <w:lvlJc w:val="left"/>
      <w:pPr>
        <w:ind w:left="627" w:hanging="215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-4"/>
        <w:w w:val="99"/>
        <w:sz w:val="16"/>
        <w:szCs w:val="16"/>
        <w:lang w:val="en-US" w:eastAsia="en-US" w:bidi="ar-SA"/>
      </w:rPr>
    </w:lvl>
    <w:lvl w:ilvl="1" w:tplc="E9841CBC">
      <w:start w:val="1"/>
      <w:numFmt w:val="decimal"/>
      <w:lvlText w:val="%2."/>
      <w:lvlJc w:val="left"/>
      <w:pPr>
        <w:ind w:left="1491" w:hanging="639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2" w:tplc="EF3EE34C">
      <w:numFmt w:val="bullet"/>
      <w:lvlText w:val="•"/>
      <w:lvlJc w:val="left"/>
      <w:pPr>
        <w:ind w:left="2582" w:hanging="639"/>
      </w:pPr>
      <w:rPr>
        <w:lang w:val="en-US" w:eastAsia="en-US" w:bidi="ar-SA"/>
      </w:rPr>
    </w:lvl>
    <w:lvl w:ilvl="3" w:tplc="91F29C22">
      <w:numFmt w:val="bullet"/>
      <w:lvlText w:val="•"/>
      <w:lvlJc w:val="left"/>
      <w:pPr>
        <w:ind w:left="3664" w:hanging="639"/>
      </w:pPr>
      <w:rPr>
        <w:lang w:val="en-US" w:eastAsia="en-US" w:bidi="ar-SA"/>
      </w:rPr>
    </w:lvl>
    <w:lvl w:ilvl="4" w:tplc="726E6A2A">
      <w:numFmt w:val="bullet"/>
      <w:lvlText w:val="•"/>
      <w:lvlJc w:val="left"/>
      <w:pPr>
        <w:ind w:left="4746" w:hanging="639"/>
      </w:pPr>
      <w:rPr>
        <w:lang w:val="en-US" w:eastAsia="en-US" w:bidi="ar-SA"/>
      </w:rPr>
    </w:lvl>
    <w:lvl w:ilvl="5" w:tplc="462A1C3A">
      <w:numFmt w:val="bullet"/>
      <w:lvlText w:val="•"/>
      <w:lvlJc w:val="left"/>
      <w:pPr>
        <w:ind w:left="5828" w:hanging="639"/>
      </w:pPr>
      <w:rPr>
        <w:lang w:val="en-US" w:eastAsia="en-US" w:bidi="ar-SA"/>
      </w:rPr>
    </w:lvl>
    <w:lvl w:ilvl="6" w:tplc="38F687FA">
      <w:numFmt w:val="bullet"/>
      <w:lvlText w:val="•"/>
      <w:lvlJc w:val="left"/>
      <w:pPr>
        <w:ind w:left="6911" w:hanging="639"/>
      </w:pPr>
      <w:rPr>
        <w:lang w:val="en-US" w:eastAsia="en-US" w:bidi="ar-SA"/>
      </w:rPr>
    </w:lvl>
    <w:lvl w:ilvl="7" w:tplc="015A3A4E">
      <w:numFmt w:val="bullet"/>
      <w:lvlText w:val="•"/>
      <w:lvlJc w:val="left"/>
      <w:pPr>
        <w:ind w:left="7993" w:hanging="639"/>
      </w:pPr>
      <w:rPr>
        <w:lang w:val="en-US" w:eastAsia="en-US" w:bidi="ar-SA"/>
      </w:rPr>
    </w:lvl>
    <w:lvl w:ilvl="8" w:tplc="17403DC4">
      <w:numFmt w:val="bullet"/>
      <w:lvlText w:val="•"/>
      <w:lvlJc w:val="left"/>
      <w:pPr>
        <w:ind w:left="9075" w:hanging="639"/>
      </w:pPr>
      <w:rPr>
        <w:lang w:val="en-US" w:eastAsia="en-US" w:bidi="ar-SA"/>
      </w:rPr>
    </w:lvl>
  </w:abstractNum>
  <w:num w:numId="1">
    <w:abstractNumId w:val="0"/>
  </w:num>
  <w:num w:numId="2">
    <w:abstractNumId w:val="0"/>
    <w:lvlOverride w:ilvl="0">
      <w:startOverride w:val="6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31"/>
    <w:rsid w:val="0000159D"/>
    <w:rsid w:val="00020FA9"/>
    <w:rsid w:val="0002777E"/>
    <w:rsid w:val="00043F57"/>
    <w:rsid w:val="00056BDE"/>
    <w:rsid w:val="00057A3A"/>
    <w:rsid w:val="000669C4"/>
    <w:rsid w:val="00071B85"/>
    <w:rsid w:val="00090878"/>
    <w:rsid w:val="000C1CE5"/>
    <w:rsid w:val="000F5BCA"/>
    <w:rsid w:val="00104456"/>
    <w:rsid w:val="00106EDA"/>
    <w:rsid w:val="00112B8D"/>
    <w:rsid w:val="00141E6C"/>
    <w:rsid w:val="00154DD1"/>
    <w:rsid w:val="0016105F"/>
    <w:rsid w:val="00171183"/>
    <w:rsid w:val="001A08BF"/>
    <w:rsid w:val="001B4D71"/>
    <w:rsid w:val="001B5977"/>
    <w:rsid w:val="001D3A64"/>
    <w:rsid w:val="00234357"/>
    <w:rsid w:val="0027397F"/>
    <w:rsid w:val="0027570E"/>
    <w:rsid w:val="0029730F"/>
    <w:rsid w:val="002A7317"/>
    <w:rsid w:val="002A7D7B"/>
    <w:rsid w:val="002B0A9B"/>
    <w:rsid w:val="002B1736"/>
    <w:rsid w:val="002B1A0B"/>
    <w:rsid w:val="002C4231"/>
    <w:rsid w:val="002C66CB"/>
    <w:rsid w:val="002F2BFD"/>
    <w:rsid w:val="003139E4"/>
    <w:rsid w:val="00313E55"/>
    <w:rsid w:val="00317F52"/>
    <w:rsid w:val="003248C7"/>
    <w:rsid w:val="00341EDF"/>
    <w:rsid w:val="00356671"/>
    <w:rsid w:val="00376998"/>
    <w:rsid w:val="0038306C"/>
    <w:rsid w:val="00391898"/>
    <w:rsid w:val="00391D1D"/>
    <w:rsid w:val="0039560D"/>
    <w:rsid w:val="003A3665"/>
    <w:rsid w:val="003B06AD"/>
    <w:rsid w:val="00400254"/>
    <w:rsid w:val="00401D4A"/>
    <w:rsid w:val="004368D1"/>
    <w:rsid w:val="004510CA"/>
    <w:rsid w:val="00481C92"/>
    <w:rsid w:val="00486226"/>
    <w:rsid w:val="004935DC"/>
    <w:rsid w:val="00497C93"/>
    <w:rsid w:val="004A38A9"/>
    <w:rsid w:val="004A65A9"/>
    <w:rsid w:val="004B3459"/>
    <w:rsid w:val="004B654D"/>
    <w:rsid w:val="004C6D1A"/>
    <w:rsid w:val="004D7FAA"/>
    <w:rsid w:val="004E4E2F"/>
    <w:rsid w:val="004F1BFB"/>
    <w:rsid w:val="00500A9F"/>
    <w:rsid w:val="00501795"/>
    <w:rsid w:val="00527F3A"/>
    <w:rsid w:val="00530AD2"/>
    <w:rsid w:val="0053794D"/>
    <w:rsid w:val="00545D8D"/>
    <w:rsid w:val="00571498"/>
    <w:rsid w:val="00577B52"/>
    <w:rsid w:val="00584616"/>
    <w:rsid w:val="0058491F"/>
    <w:rsid w:val="005C026F"/>
    <w:rsid w:val="005D00F9"/>
    <w:rsid w:val="005D0D7B"/>
    <w:rsid w:val="005D59FF"/>
    <w:rsid w:val="005E2932"/>
    <w:rsid w:val="005F508E"/>
    <w:rsid w:val="0060028A"/>
    <w:rsid w:val="00602400"/>
    <w:rsid w:val="00630DC1"/>
    <w:rsid w:val="0067043A"/>
    <w:rsid w:val="00697931"/>
    <w:rsid w:val="006C1118"/>
    <w:rsid w:val="006C5C5F"/>
    <w:rsid w:val="006C61D2"/>
    <w:rsid w:val="006E4327"/>
    <w:rsid w:val="00714A3D"/>
    <w:rsid w:val="00783B8E"/>
    <w:rsid w:val="0078497B"/>
    <w:rsid w:val="007869D6"/>
    <w:rsid w:val="007A0EFA"/>
    <w:rsid w:val="007B5DC0"/>
    <w:rsid w:val="007C135F"/>
    <w:rsid w:val="007C2E6C"/>
    <w:rsid w:val="007D2F1A"/>
    <w:rsid w:val="007D430B"/>
    <w:rsid w:val="007E1AD4"/>
    <w:rsid w:val="007E36A7"/>
    <w:rsid w:val="00825DFA"/>
    <w:rsid w:val="008268BB"/>
    <w:rsid w:val="00837A82"/>
    <w:rsid w:val="00864275"/>
    <w:rsid w:val="00882857"/>
    <w:rsid w:val="00890868"/>
    <w:rsid w:val="0089653D"/>
    <w:rsid w:val="008A7DB9"/>
    <w:rsid w:val="008B1B70"/>
    <w:rsid w:val="008B4725"/>
    <w:rsid w:val="008D2B10"/>
    <w:rsid w:val="008E6753"/>
    <w:rsid w:val="008E6CAB"/>
    <w:rsid w:val="008F4793"/>
    <w:rsid w:val="008F5CA3"/>
    <w:rsid w:val="009178D8"/>
    <w:rsid w:val="009244AD"/>
    <w:rsid w:val="009310A9"/>
    <w:rsid w:val="009419FA"/>
    <w:rsid w:val="009802AE"/>
    <w:rsid w:val="00986C4E"/>
    <w:rsid w:val="00987579"/>
    <w:rsid w:val="009C144F"/>
    <w:rsid w:val="009C61D3"/>
    <w:rsid w:val="009E1B17"/>
    <w:rsid w:val="009E3960"/>
    <w:rsid w:val="009E576A"/>
    <w:rsid w:val="009E7A21"/>
    <w:rsid w:val="009F72CE"/>
    <w:rsid w:val="00A04086"/>
    <w:rsid w:val="00A045F7"/>
    <w:rsid w:val="00A04C52"/>
    <w:rsid w:val="00A1259A"/>
    <w:rsid w:val="00A23459"/>
    <w:rsid w:val="00A2594D"/>
    <w:rsid w:val="00A52749"/>
    <w:rsid w:val="00A613DC"/>
    <w:rsid w:val="00A82F2C"/>
    <w:rsid w:val="00A910C4"/>
    <w:rsid w:val="00AA52BD"/>
    <w:rsid w:val="00AB06A3"/>
    <w:rsid w:val="00AB7054"/>
    <w:rsid w:val="00AE1F47"/>
    <w:rsid w:val="00AE48FA"/>
    <w:rsid w:val="00AF51CE"/>
    <w:rsid w:val="00AF7140"/>
    <w:rsid w:val="00B10BFF"/>
    <w:rsid w:val="00B138C3"/>
    <w:rsid w:val="00B17C2A"/>
    <w:rsid w:val="00B220DC"/>
    <w:rsid w:val="00B87098"/>
    <w:rsid w:val="00B90FE7"/>
    <w:rsid w:val="00BC7A6D"/>
    <w:rsid w:val="00BD3666"/>
    <w:rsid w:val="00C21E21"/>
    <w:rsid w:val="00C40035"/>
    <w:rsid w:val="00C46DB5"/>
    <w:rsid w:val="00C4755F"/>
    <w:rsid w:val="00C53942"/>
    <w:rsid w:val="00C56F0A"/>
    <w:rsid w:val="00C6768E"/>
    <w:rsid w:val="00C739E4"/>
    <w:rsid w:val="00C73F45"/>
    <w:rsid w:val="00CB5F12"/>
    <w:rsid w:val="00CD4636"/>
    <w:rsid w:val="00CD610D"/>
    <w:rsid w:val="00D06BE6"/>
    <w:rsid w:val="00D57C24"/>
    <w:rsid w:val="00D703CC"/>
    <w:rsid w:val="00D70C81"/>
    <w:rsid w:val="00D83F81"/>
    <w:rsid w:val="00D854F6"/>
    <w:rsid w:val="00DA4B6F"/>
    <w:rsid w:val="00DB756B"/>
    <w:rsid w:val="00DC2DE0"/>
    <w:rsid w:val="00DD12B2"/>
    <w:rsid w:val="00DD5E31"/>
    <w:rsid w:val="00DE618F"/>
    <w:rsid w:val="00DE68D5"/>
    <w:rsid w:val="00DF3F09"/>
    <w:rsid w:val="00DF50A6"/>
    <w:rsid w:val="00E12A8A"/>
    <w:rsid w:val="00E454B9"/>
    <w:rsid w:val="00E52207"/>
    <w:rsid w:val="00E74D16"/>
    <w:rsid w:val="00E86F66"/>
    <w:rsid w:val="00E94CD8"/>
    <w:rsid w:val="00E970F4"/>
    <w:rsid w:val="00EE0295"/>
    <w:rsid w:val="00EF02C2"/>
    <w:rsid w:val="00EF4783"/>
    <w:rsid w:val="00F02AFB"/>
    <w:rsid w:val="00F053F7"/>
    <w:rsid w:val="00F10B51"/>
    <w:rsid w:val="00F26C44"/>
    <w:rsid w:val="00F4202C"/>
    <w:rsid w:val="00F4268D"/>
    <w:rsid w:val="00F92D83"/>
    <w:rsid w:val="00FA1E5B"/>
    <w:rsid w:val="00FD7BDA"/>
    <w:rsid w:val="00FE15DF"/>
    <w:rsid w:val="00FE697D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E28F11"/>
  <w15:chartTrackingRefBased/>
  <w15:docId w15:val="{318766C1-697C-475B-A508-79F1A088E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456"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AB7054"/>
    <w:pPr>
      <w:widowControl w:val="0"/>
      <w:autoSpaceDE w:val="0"/>
      <w:autoSpaceDN w:val="0"/>
      <w:spacing w:after="0" w:line="240" w:lineRule="auto"/>
      <w:outlineLvl w:val="0"/>
    </w:pPr>
    <w:rPr>
      <w:rFonts w:ascii="Palatino Linotype" w:eastAsia="Palatino Linotype" w:hAnsi="Palatino Linotype" w:cs="Palatino Linotype"/>
      <w:b/>
      <w:bCs/>
      <w:sz w:val="18"/>
      <w:szCs w:val="1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4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47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4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47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47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47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47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47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F47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F479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F47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F4793"/>
    <w:rPr>
      <w:lang w:val="en-US"/>
    </w:rPr>
  </w:style>
  <w:style w:type="table" w:styleId="Tablaconcuadrcula">
    <w:name w:val="Table Grid"/>
    <w:basedOn w:val="Tablanormal"/>
    <w:uiPriority w:val="39"/>
    <w:rsid w:val="004F1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AB7054"/>
    <w:rPr>
      <w:rFonts w:ascii="Palatino Linotype" w:eastAsia="Palatino Linotype" w:hAnsi="Palatino Linotype" w:cs="Palatino Linotype"/>
      <w:b/>
      <w:bCs/>
      <w:sz w:val="18"/>
      <w:szCs w:val="18"/>
      <w:lang w:val="en-US"/>
    </w:rPr>
  </w:style>
  <w:style w:type="paragraph" w:customStyle="1" w:styleId="msonormal0">
    <w:name w:val="msonormal"/>
    <w:basedOn w:val="Normal"/>
    <w:rsid w:val="00AB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tulo">
    <w:name w:val="Title"/>
    <w:basedOn w:val="Normal"/>
    <w:link w:val="TtuloCar"/>
    <w:uiPriority w:val="10"/>
    <w:qFormat/>
    <w:rsid w:val="00AB7054"/>
    <w:pPr>
      <w:widowControl w:val="0"/>
      <w:autoSpaceDE w:val="0"/>
      <w:autoSpaceDN w:val="0"/>
      <w:spacing w:before="333" w:after="0" w:line="240" w:lineRule="auto"/>
      <w:ind w:left="968" w:right="1559"/>
      <w:jc w:val="both"/>
    </w:pPr>
    <w:rPr>
      <w:rFonts w:ascii="Palatino Linotype" w:eastAsia="Palatino Linotype" w:hAnsi="Palatino Linotype" w:cs="Palatino Linotype"/>
      <w:b/>
      <w:bCs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7054"/>
    <w:rPr>
      <w:rFonts w:ascii="Palatino Linotype" w:eastAsia="Palatino Linotype" w:hAnsi="Palatino Linotype" w:cs="Palatino Linotype"/>
      <w:b/>
      <w:bCs/>
      <w:sz w:val="32"/>
      <w:szCs w:val="32"/>
      <w:lang w:val="en-US"/>
    </w:rPr>
  </w:style>
  <w:style w:type="paragraph" w:styleId="Textoindependiente">
    <w:name w:val="Body Text"/>
    <w:basedOn w:val="Normal"/>
    <w:link w:val="TextoindependienteCar"/>
    <w:uiPriority w:val="1"/>
    <w:semiHidden/>
    <w:unhideWhenUsed/>
    <w:qFormat/>
    <w:rsid w:val="00AB7054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18"/>
      <w:szCs w:val="18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semiHidden/>
    <w:rsid w:val="00AB7054"/>
    <w:rPr>
      <w:rFonts w:ascii="Palatino Linotype" w:eastAsia="Palatino Linotype" w:hAnsi="Palatino Linotype" w:cs="Palatino Linotype"/>
      <w:sz w:val="18"/>
      <w:szCs w:val="18"/>
      <w:lang w:val="en-US"/>
    </w:rPr>
  </w:style>
  <w:style w:type="paragraph" w:styleId="Prrafodelista">
    <w:name w:val="List Paragraph"/>
    <w:basedOn w:val="Normal"/>
    <w:uiPriority w:val="1"/>
    <w:qFormat/>
    <w:rsid w:val="00AB7054"/>
    <w:pPr>
      <w:widowControl w:val="0"/>
      <w:autoSpaceDE w:val="0"/>
      <w:autoSpaceDN w:val="0"/>
      <w:spacing w:after="0" w:line="240" w:lineRule="auto"/>
      <w:ind w:left="1491" w:hanging="639"/>
    </w:pPr>
    <w:rPr>
      <w:rFonts w:ascii="Palatino Linotype" w:eastAsia="Palatino Linotype" w:hAnsi="Palatino Linotype" w:cs="Palatino Linotype"/>
    </w:rPr>
  </w:style>
  <w:style w:type="paragraph" w:customStyle="1" w:styleId="TableParagraph">
    <w:name w:val="Table Paragraph"/>
    <w:basedOn w:val="Normal"/>
    <w:uiPriority w:val="1"/>
    <w:qFormat/>
    <w:rsid w:val="00AB7054"/>
    <w:pPr>
      <w:widowControl w:val="0"/>
      <w:autoSpaceDE w:val="0"/>
      <w:autoSpaceDN w:val="0"/>
      <w:spacing w:before="18" w:after="0" w:line="240" w:lineRule="auto"/>
      <w:jc w:val="center"/>
    </w:pPr>
    <w:rPr>
      <w:rFonts w:ascii="Palatino Linotype" w:eastAsia="Palatino Linotype" w:hAnsi="Palatino Linotype" w:cs="Palatino Linotype"/>
    </w:rPr>
  </w:style>
  <w:style w:type="table" w:customStyle="1" w:styleId="TableNormal">
    <w:name w:val="Table Normal"/>
    <w:uiPriority w:val="2"/>
    <w:semiHidden/>
    <w:qFormat/>
    <w:rsid w:val="00AB7054"/>
    <w:pPr>
      <w:widowControl w:val="0"/>
      <w:autoSpaceDE w:val="0"/>
      <w:autoSpaceDN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semiHidden/>
    <w:rsid w:val="008B47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472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472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4725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472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472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472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4725"/>
    <w:rPr>
      <w:rFonts w:eastAsiaTheme="majorEastAsia" w:cstheme="majorBidi"/>
      <w:color w:val="272727" w:themeColor="text1" w:themeTint="D8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B47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B472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8B47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B4725"/>
    <w:rPr>
      <w:i/>
      <w:iCs/>
      <w:color w:val="404040" w:themeColor="text1" w:themeTint="BF"/>
      <w:lang w:val="en-US"/>
    </w:rPr>
  </w:style>
  <w:style w:type="character" w:styleId="nfasisintenso">
    <w:name w:val="Intense Emphasis"/>
    <w:basedOn w:val="Fuentedeprrafopredeter"/>
    <w:uiPriority w:val="21"/>
    <w:qFormat/>
    <w:rsid w:val="008B472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47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4725"/>
    <w:rPr>
      <w:i/>
      <w:iCs/>
      <w:color w:val="2F5496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8B4725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8B4725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B4725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B4725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5D0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E91B6-4635-2F4D-84C1-972B2917B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6</Pages>
  <Words>4101</Words>
  <Characters>22558</Characters>
  <Application>Microsoft Office Word</Application>
  <DocSecurity>0</DocSecurity>
  <Lines>187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lejandro Prieto Diaz</dc:creator>
  <cp:keywords/>
  <dc:description/>
  <cp:lastModifiedBy>Nelson Enrique Rangel Jimenez</cp:lastModifiedBy>
  <cp:revision>14</cp:revision>
  <cp:lastPrinted>2024-09-29T17:43:00Z</cp:lastPrinted>
  <dcterms:created xsi:type="dcterms:W3CDTF">2024-09-30T17:36:00Z</dcterms:created>
  <dcterms:modified xsi:type="dcterms:W3CDTF">2024-12-16T16:26:00Z</dcterms:modified>
</cp:coreProperties>
</file>